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D9987" w14:textId="2BD980F9" w:rsidR="00ED6F55" w:rsidRDefault="00ED6F55" w:rsidP="00ED6F55">
      <w:pPr>
        <w:spacing w:line="480" w:lineRule="auto"/>
      </w:pPr>
      <w:r>
        <w:rPr>
          <w:b/>
          <w:bCs/>
        </w:rPr>
        <w:t>Supplement Table 1</w:t>
      </w:r>
      <w:r w:rsidRPr="00135B16">
        <w:rPr>
          <w:b/>
          <w:bCs/>
        </w:rPr>
        <w:t>.</w:t>
      </w:r>
      <w:r>
        <w:t xml:space="preserve"> Echocardiographic parameters showing significant correlations with age, body weight, heart rate, or sex listed as correlation coefficient (</w:t>
      </w:r>
      <w:r w:rsidRPr="00CE7137">
        <w:rPr>
          <w:i/>
          <w:iCs/>
        </w:rPr>
        <w:t>r</w:t>
      </w:r>
      <w:r>
        <w:rPr>
          <w:i/>
          <w:iCs/>
        </w:rPr>
        <w:t>)</w:t>
      </w:r>
      <w:r>
        <w:t xml:space="preserve"> with the </w:t>
      </w:r>
      <w:r w:rsidRPr="00CE7137">
        <w:rPr>
          <w:i/>
          <w:iCs/>
        </w:rPr>
        <w:t>P</w:t>
      </w:r>
      <w:r w:rsidR="000334CF">
        <w:t>-</w:t>
      </w:r>
      <w:r>
        <w:t xml:space="preserve">value in parenthesis. 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1620"/>
        <w:gridCol w:w="990"/>
        <w:gridCol w:w="900"/>
        <w:gridCol w:w="1080"/>
        <w:gridCol w:w="900"/>
        <w:gridCol w:w="900"/>
        <w:gridCol w:w="1350"/>
        <w:gridCol w:w="990"/>
      </w:tblGrid>
      <w:tr w:rsidR="00ED6F55" w:rsidRPr="00917F16" w14:paraId="5303CD4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B412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Echo paramet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0342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EA66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WT (k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025A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Age (day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5127B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E615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HR (bpm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6E98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Systolic B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BB8D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Mean BP</w:t>
            </w:r>
          </w:p>
        </w:tc>
      </w:tr>
      <w:tr w:rsidR="00ED6F55" w:rsidRPr="00917F16" w14:paraId="6AFE67EE" w14:textId="77777777" w:rsidTr="00CA07B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6B25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A (</w:t>
            </w:r>
            <w:proofErr w:type="spellStart"/>
            <w:r w:rsidRPr="00917F16">
              <w:rPr>
                <w:color w:val="000000"/>
                <w:sz w:val="15"/>
                <w:szCs w:val="15"/>
              </w:rPr>
              <w:t>sa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D6B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00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C81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09B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A87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E3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C61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723171DB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90B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DDE8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EEF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345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55D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BC5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37A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721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263A38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E3C7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917F16">
              <w:rPr>
                <w:color w:val="000000"/>
                <w:sz w:val="15"/>
                <w:szCs w:val="15"/>
              </w:rPr>
              <w:t>Ao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917F16">
              <w:rPr>
                <w:color w:val="000000"/>
                <w:sz w:val="15"/>
                <w:szCs w:val="15"/>
              </w:rPr>
              <w:t>sa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7FF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E17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EA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8E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53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E0D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57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7</w:t>
            </w:r>
          </w:p>
        </w:tc>
      </w:tr>
      <w:tr w:rsidR="00ED6F55" w:rsidRPr="00917F16" w14:paraId="39C67CCC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E44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BFA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D54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EE5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37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B10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93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846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2</w:t>
            </w:r>
          </w:p>
        </w:tc>
      </w:tr>
      <w:tr w:rsidR="00ED6F55" w:rsidRPr="00917F16" w14:paraId="178B342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7C7B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A/</w:t>
            </w:r>
            <w:proofErr w:type="spellStart"/>
            <w:r w:rsidRPr="00917F16">
              <w:rPr>
                <w:color w:val="000000"/>
                <w:sz w:val="15"/>
                <w:szCs w:val="15"/>
              </w:rPr>
              <w:t>Ao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917F16">
              <w:rPr>
                <w:color w:val="000000"/>
                <w:sz w:val="15"/>
                <w:szCs w:val="15"/>
              </w:rPr>
              <w:t>sa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3128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A76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9BB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B29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03E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B0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7A6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236345B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69A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0424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BCE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01D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9D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FD2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1A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EF2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399C6122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675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A (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F555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4A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C0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EF8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535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B1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40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18E1A7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EDB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98AB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9B2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235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64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7C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25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A3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2C5F2C6C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17B5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proofErr w:type="spellStart"/>
            <w:r w:rsidRPr="00917F16">
              <w:rPr>
                <w:sz w:val="15"/>
                <w:szCs w:val="15"/>
              </w:rPr>
              <w:t>Ao</w:t>
            </w:r>
            <w:proofErr w:type="spellEnd"/>
            <w:r w:rsidRPr="00917F16">
              <w:rPr>
                <w:sz w:val="15"/>
                <w:szCs w:val="15"/>
              </w:rPr>
              <w:t xml:space="preserve"> (l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3160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19A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C79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634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1F8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F7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D64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0317E4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01C6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0144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5C9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640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3F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BB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04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BC5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BCF7DC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F20A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A/</w:t>
            </w:r>
            <w:proofErr w:type="spellStart"/>
            <w:r w:rsidRPr="00917F16">
              <w:rPr>
                <w:color w:val="000000"/>
                <w:sz w:val="15"/>
                <w:szCs w:val="15"/>
              </w:rPr>
              <w:t>A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C5B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E2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F0F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B1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ED0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AA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D21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56DB7EC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7FF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8BC6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187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93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85C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A0C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B89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C7E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614D11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B6FE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917F16">
              <w:rPr>
                <w:color w:val="000000"/>
                <w:sz w:val="15"/>
                <w:szCs w:val="15"/>
              </w:rPr>
              <w:t>IVSd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 xml:space="preserve"> (2D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1B72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B0E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EC4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4A5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F6C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091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DD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7</w:t>
            </w:r>
          </w:p>
        </w:tc>
      </w:tr>
      <w:tr w:rsidR="00ED6F55" w:rsidRPr="00917F16" w14:paraId="788E5E3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B6D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7B4A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A5C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236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0B4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42C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85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AE7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2</w:t>
            </w:r>
          </w:p>
        </w:tc>
      </w:tr>
      <w:tr w:rsidR="00ED6F55" w:rsidRPr="00917F16" w14:paraId="3D16182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418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917F16">
              <w:rPr>
                <w:color w:val="000000"/>
                <w:sz w:val="15"/>
                <w:szCs w:val="15"/>
              </w:rPr>
              <w:t>LVPWd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 xml:space="preserve"> (2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B4A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3CB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5F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2A9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82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097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3F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30FE6FC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DF4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373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CA4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F38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930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F9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FAD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2C4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645020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860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917F16">
              <w:rPr>
                <w:color w:val="000000"/>
                <w:sz w:val="15"/>
                <w:szCs w:val="15"/>
              </w:rPr>
              <w:t>IVSd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 xml:space="preserve"> (M-mod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2FE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9C5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8C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FE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650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A8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189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B8EDCB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627E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4C19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A2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260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C5E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870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693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E21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41E9D3B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6158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917F16">
              <w:rPr>
                <w:color w:val="000000"/>
                <w:sz w:val="15"/>
                <w:szCs w:val="15"/>
              </w:rPr>
              <w:t>LVDd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 xml:space="preserve"> (M-mod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E4C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7F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557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A9E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879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95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11C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438BB33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C856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5A7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7AA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AEE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04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B15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42C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14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C327D3F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7ABA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917F16">
              <w:rPr>
                <w:color w:val="000000"/>
                <w:sz w:val="15"/>
                <w:szCs w:val="15"/>
              </w:rPr>
              <w:t>LVPWd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 xml:space="preserve"> (M-mod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0B30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ED3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C9A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8C0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585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D87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50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9</w:t>
            </w:r>
          </w:p>
        </w:tc>
      </w:tr>
      <w:tr w:rsidR="00ED6F55" w:rsidRPr="00917F16" w14:paraId="6345EFB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D810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D985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98E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009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59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91B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A3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3D9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99</w:t>
            </w:r>
          </w:p>
        </w:tc>
      </w:tr>
      <w:tr w:rsidR="00ED6F55" w:rsidRPr="00917F16" w14:paraId="2CFC4A7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C0E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IVSs (M-mod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D02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0E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1CE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AE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48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C7D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DE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2CB990F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091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F0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5B8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53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EA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21F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F3F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EF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3B862C7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9C9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VDs (M-mod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46A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37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EFD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89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C17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DB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4C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133608B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5222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CB9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2BC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C24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9B6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52B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5A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F82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26F2F47B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7428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VPWs (M-mod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D8ED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F75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304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16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0D9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0E6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BD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1</w:t>
            </w:r>
          </w:p>
        </w:tc>
      </w:tr>
      <w:tr w:rsidR="00ED6F55" w:rsidRPr="00917F16" w14:paraId="41A9236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DF3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71F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6CB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B77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138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33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C25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13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54</w:t>
            </w:r>
          </w:p>
        </w:tc>
      </w:tr>
      <w:tr w:rsidR="00ED6F55" w:rsidRPr="00917F16" w14:paraId="3EE05DB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96A" w14:textId="690ABFAD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V</w:t>
            </w:r>
            <w:r w:rsidR="000334CF">
              <w:rPr>
                <w:color w:val="000000"/>
                <w:sz w:val="15"/>
                <w:szCs w:val="15"/>
              </w:rPr>
              <w:t xml:space="preserve"> </w:t>
            </w:r>
            <w:r w:rsidRPr="00917F16">
              <w:rPr>
                <w:color w:val="000000"/>
                <w:sz w:val="15"/>
                <w:szCs w:val="15"/>
              </w:rPr>
              <w:t>F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45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B2B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787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407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A9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3DC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DCD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8</w:t>
            </w:r>
          </w:p>
        </w:tc>
      </w:tr>
      <w:tr w:rsidR="00ED6F55" w:rsidRPr="00917F16" w14:paraId="2471CB6B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994F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3A26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A47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8D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C87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BA4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3F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DB3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3</w:t>
            </w:r>
          </w:p>
        </w:tc>
      </w:tr>
      <w:tr w:rsidR="00ED6F55" w:rsidRPr="00917F16" w14:paraId="627C85B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EF2" w14:textId="5C682C75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V</w:t>
            </w:r>
            <w:r w:rsidR="000334CF">
              <w:rPr>
                <w:color w:val="000000"/>
                <w:sz w:val="15"/>
                <w:szCs w:val="15"/>
              </w:rPr>
              <w:t xml:space="preserve"> </w:t>
            </w:r>
            <w:r w:rsidRPr="00917F16">
              <w:rPr>
                <w:color w:val="000000"/>
                <w:sz w:val="15"/>
                <w:szCs w:val="15"/>
              </w:rPr>
              <w:t>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D0CC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58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61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331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DE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6B5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2F0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9</w:t>
            </w:r>
          </w:p>
        </w:tc>
      </w:tr>
      <w:tr w:rsidR="00ED6F55" w:rsidRPr="00917F16" w14:paraId="5EA2D12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E07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D8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5B5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42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1C8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573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F5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03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3</w:t>
            </w:r>
          </w:p>
        </w:tc>
      </w:tr>
      <w:tr w:rsidR="00ED6F55" w:rsidRPr="00917F16" w14:paraId="48C571E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FEEB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 xml:space="preserve">EPS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3BDD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37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EA2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5A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A1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52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742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36EA48B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892D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7085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AB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F5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1D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C03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A80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9DB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0A773B8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D9EA" w14:textId="237E71D4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LV</w:t>
            </w:r>
            <w:r w:rsidR="000334CF">
              <w:rPr>
                <w:color w:val="000000"/>
                <w:sz w:val="15"/>
                <w:szCs w:val="15"/>
              </w:rPr>
              <w:t xml:space="preserve"> </w:t>
            </w:r>
            <w:r w:rsidRPr="00917F16">
              <w:rPr>
                <w:color w:val="000000"/>
                <w:sz w:val="15"/>
                <w:szCs w:val="15"/>
              </w:rPr>
              <w:t>IV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D7C0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B03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566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738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9C9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4C0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85C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291F72BB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474C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F57E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B62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6FD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FA8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A13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332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DCB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F571AF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3026" w14:textId="7D634809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 xml:space="preserve">E: </w:t>
            </w:r>
            <w:r w:rsidR="000334CF">
              <w:rPr>
                <w:color w:val="000000"/>
                <w:sz w:val="15"/>
                <w:szCs w:val="15"/>
              </w:rPr>
              <w:t xml:space="preserve">LV </w:t>
            </w:r>
            <w:r w:rsidRPr="00917F16">
              <w:rPr>
                <w:color w:val="000000"/>
                <w:sz w:val="15"/>
                <w:szCs w:val="15"/>
              </w:rPr>
              <w:t xml:space="preserve">IVR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EED5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0B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372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B2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74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67C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510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4DC0C7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29A8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726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83D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52E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320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26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EF8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EA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35ADE1B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7690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lastRenderedPageBreak/>
              <w:t>E' wave med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4388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B4B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912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08F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B5D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C4F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FDD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2</w:t>
            </w:r>
          </w:p>
        </w:tc>
      </w:tr>
      <w:tr w:rsidR="00ED6F55" w:rsidRPr="00917F16" w14:paraId="64EEA52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5943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3E1F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22D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B4C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F6E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059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EC6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F87E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44</w:t>
            </w:r>
          </w:p>
        </w:tc>
      </w:tr>
      <w:tr w:rsidR="00ED6F55" w:rsidRPr="00917F16" w14:paraId="49744018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8E2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A' wave med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167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B5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EF4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BF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C3D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F4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8D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9</w:t>
            </w:r>
          </w:p>
        </w:tc>
      </w:tr>
      <w:tr w:rsidR="00ED6F55" w:rsidRPr="00917F16" w14:paraId="0BFDD65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AE37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120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47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44A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30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35D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978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C30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2</w:t>
            </w:r>
          </w:p>
        </w:tc>
      </w:tr>
      <w:tr w:rsidR="00ED6F55" w:rsidRPr="00917F16" w14:paraId="5514F7D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F36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E/E' med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5669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D20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7F9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489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1A4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E3D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9B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0CD07DA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C527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3F09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1C4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B73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FE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3AC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9BD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6B4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8EF02B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0566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E' /A' med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E775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F5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72D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56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E86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899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2FE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386B0A8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719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F425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160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8AD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4FD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EC7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DF3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DAC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C954B1F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FD3C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E' wave lat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F456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65B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6C4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EC9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C9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50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721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5D6FE0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6A4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6E5F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28D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F93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DFF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D66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617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24F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745A17E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2406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A' wave lat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1DA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D07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7A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6B3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C98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C4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64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7</w:t>
            </w:r>
          </w:p>
        </w:tc>
      </w:tr>
      <w:tr w:rsidR="00ED6F55" w:rsidRPr="00917F16" w14:paraId="23A543DB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FFC2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9A67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54F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187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6E0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1D1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D77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CF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4</w:t>
            </w:r>
          </w:p>
        </w:tc>
      </w:tr>
      <w:tr w:rsidR="00ED6F55" w:rsidRPr="00917F16" w14:paraId="73B54118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BAA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E/E' lat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B797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E37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EC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5C3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F6C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45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08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0965E09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1EB2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5893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C4E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F43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CC4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2B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95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D7B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F49AE2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6A5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E'/A' late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018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5D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6CD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047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38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78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F4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8</w:t>
            </w:r>
          </w:p>
        </w:tc>
      </w:tr>
      <w:tr w:rsidR="00ED6F55" w:rsidRPr="00917F16" w14:paraId="046E175B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7E21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D49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78C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58C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D43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AF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36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27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21</w:t>
            </w:r>
          </w:p>
        </w:tc>
      </w:tr>
      <w:tr w:rsidR="00ED6F55" w:rsidRPr="00917F16" w14:paraId="1FD09450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AA6B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proofErr w:type="spellStart"/>
            <w:r w:rsidRPr="00917F16">
              <w:rPr>
                <w:color w:val="000000"/>
                <w:sz w:val="15"/>
                <w:szCs w:val="15"/>
              </w:rPr>
              <w:t>Ao</w:t>
            </w:r>
            <w:proofErr w:type="spellEnd"/>
            <w:r w:rsidRPr="00917F16">
              <w:rPr>
                <w:color w:val="000000"/>
                <w:sz w:val="15"/>
                <w:szCs w:val="15"/>
              </w:rPr>
              <w:t xml:space="preserve"> V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2BA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CAD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80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729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F89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C9D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92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6</w:t>
            </w:r>
          </w:p>
        </w:tc>
      </w:tr>
      <w:tr w:rsidR="00ED6F55" w:rsidRPr="00917F16" w14:paraId="1CB5541C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E0E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B362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775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1C0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83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C2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95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111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37</w:t>
            </w:r>
          </w:p>
        </w:tc>
      </w:tr>
      <w:tr w:rsidR="00ED6F55" w:rsidRPr="00917F16" w14:paraId="4F7F5312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64D9" w14:textId="64CF787B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MV</w:t>
            </w:r>
            <w:r w:rsidR="000334CF">
              <w:rPr>
                <w:color w:val="000000"/>
                <w:sz w:val="15"/>
                <w:szCs w:val="15"/>
              </w:rPr>
              <w:t xml:space="preserve"> </w:t>
            </w:r>
            <w:r w:rsidRPr="00917F16">
              <w:rPr>
                <w:color w:val="000000"/>
                <w:sz w:val="15"/>
                <w:szCs w:val="15"/>
              </w:rPr>
              <w:t>D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DF42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955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E9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56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921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DE4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5CC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EDDA2F2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B626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BD2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EF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1BF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E88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D5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26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18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1E025AD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10A0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 xml:space="preserve">E wav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CDD9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E44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9D6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5CB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33D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FD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C1B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7F2FD8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1AFB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F038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507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A61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8C2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BA0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2E9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8A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497E0E9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8DC9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 xml:space="preserve">A wav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5A3F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F10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D16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C5F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9BA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1AD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9B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5</w:t>
            </w:r>
          </w:p>
        </w:tc>
      </w:tr>
      <w:tr w:rsidR="00ED6F55" w:rsidRPr="00917F16" w14:paraId="6851FD2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5E7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9BC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A1B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C87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237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985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355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233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11</w:t>
            </w:r>
          </w:p>
        </w:tc>
      </w:tr>
      <w:tr w:rsidR="00ED6F55" w:rsidRPr="00917F16" w14:paraId="54B4267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622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 xml:space="preserve">E/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FE94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77D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3C1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14C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3E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38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E01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2</w:t>
            </w:r>
          </w:p>
        </w:tc>
      </w:tr>
      <w:tr w:rsidR="00ED6F55" w:rsidRPr="00917F16" w14:paraId="0267194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F8C7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B7B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F37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BB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9E9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753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1E0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CE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42</w:t>
            </w:r>
          </w:p>
        </w:tc>
      </w:tr>
      <w:tr w:rsidR="00ED6F55" w:rsidRPr="00917F16" w14:paraId="15EA4748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C7CD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PV V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E09C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A90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0C4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B37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A94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185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FB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9</w:t>
            </w:r>
          </w:p>
        </w:tc>
      </w:tr>
      <w:tr w:rsidR="00ED6F55" w:rsidRPr="00917F16" w14:paraId="5D60BBF0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555E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A8A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7F7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93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DA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991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5A5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5A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89</w:t>
            </w:r>
          </w:p>
        </w:tc>
      </w:tr>
      <w:tr w:rsidR="00ED6F55" w:rsidRPr="00917F16" w14:paraId="609CC29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C498" w14:textId="064DE03A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PV</w:t>
            </w:r>
            <w:r w:rsidR="000334CF">
              <w:rPr>
                <w:color w:val="000000"/>
                <w:sz w:val="15"/>
                <w:szCs w:val="15"/>
              </w:rPr>
              <w:t xml:space="preserve"> </w:t>
            </w:r>
            <w:r w:rsidRPr="00917F16">
              <w:rPr>
                <w:color w:val="000000"/>
                <w:sz w:val="15"/>
                <w:szCs w:val="15"/>
              </w:rPr>
              <w:t>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653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B8B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04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F6A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A4B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A29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ADA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5</w:t>
            </w:r>
          </w:p>
        </w:tc>
      </w:tr>
      <w:tr w:rsidR="00ED6F55" w:rsidRPr="00917F16" w14:paraId="086FE8F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786A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7EFC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426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D78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ACB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AB5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D2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ACD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41</w:t>
            </w:r>
          </w:p>
        </w:tc>
      </w:tr>
      <w:tr w:rsidR="00ED6F55" w:rsidRPr="00917F16" w14:paraId="2516FD4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B5C" w14:textId="749FC6DE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PV</w:t>
            </w:r>
            <w:r w:rsidR="000334CF">
              <w:rPr>
                <w:color w:val="000000"/>
                <w:sz w:val="15"/>
                <w:szCs w:val="15"/>
              </w:rPr>
              <w:t xml:space="preserve"> </w:t>
            </w:r>
            <w:r w:rsidRPr="00917F16">
              <w:rPr>
                <w:color w:val="000000"/>
                <w:sz w:val="15"/>
                <w:szCs w:val="15"/>
              </w:rPr>
              <w:t>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D6A5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2D5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CB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961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B0C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179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B1C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45D7FCE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E00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66F3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695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327C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668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650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79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07D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ABC16D2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BEC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PV AT/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ED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01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7E0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A41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EBA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55F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630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4850B9F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60FC" w14:textId="77777777" w:rsidR="00ED6F55" w:rsidRPr="00917F16" w:rsidRDefault="00ED6F55" w:rsidP="00CA07B7">
            <w:pPr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691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E543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1B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B48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7DB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59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2DB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5864005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306B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TAP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6F54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06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E0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B6B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4E1D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FA6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073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2D7C568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291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54D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6C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6A7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14A8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F84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56A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E2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D6F55" w:rsidRPr="00917F16" w14:paraId="67ECBDA0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50A3" w14:textId="77777777" w:rsidR="00ED6F55" w:rsidRPr="00917F16" w:rsidRDefault="00ED6F55" w:rsidP="00CA07B7">
            <w:pPr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RV S' Vmax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DA8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sz w:val="15"/>
                <w:szCs w:val="15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119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3EF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AA2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10B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BA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442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21</w:t>
            </w:r>
          </w:p>
        </w:tc>
      </w:tr>
      <w:tr w:rsidR="00ED6F55" w:rsidRPr="00917F16" w14:paraId="27F2C74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7F11" w14:textId="77777777" w:rsidR="00ED6F55" w:rsidRPr="00917F16" w:rsidRDefault="00ED6F55" w:rsidP="00CA07B7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5DC8" w14:textId="77777777" w:rsidR="00ED6F55" w:rsidRPr="00917F16" w:rsidRDefault="00ED6F55" w:rsidP="00CA07B7">
            <w:pPr>
              <w:jc w:val="center"/>
              <w:rPr>
                <w:sz w:val="15"/>
                <w:szCs w:val="15"/>
              </w:rPr>
            </w:pPr>
            <w:r w:rsidRPr="00917F16">
              <w:rPr>
                <w:i/>
                <w:iCs/>
                <w:sz w:val="15"/>
                <w:szCs w:val="15"/>
              </w:rPr>
              <w:t>p</w:t>
            </w:r>
            <w:r w:rsidRPr="00917F16">
              <w:rPr>
                <w:sz w:val="15"/>
                <w:szCs w:val="15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9AC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D787E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2AD9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C610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232A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CC371" w14:textId="77777777" w:rsidR="00ED6F55" w:rsidRPr="00917F16" w:rsidRDefault="00ED6F55" w:rsidP="00CA07B7">
            <w:pPr>
              <w:jc w:val="center"/>
              <w:rPr>
                <w:color w:val="000000"/>
                <w:sz w:val="15"/>
                <w:szCs w:val="15"/>
              </w:rPr>
            </w:pPr>
            <w:r w:rsidRPr="00917F16">
              <w:rPr>
                <w:color w:val="000000"/>
                <w:sz w:val="15"/>
                <w:szCs w:val="15"/>
              </w:rPr>
              <w:t>0.0064</w:t>
            </w:r>
          </w:p>
        </w:tc>
      </w:tr>
    </w:tbl>
    <w:p w14:paraId="27D4BB8D" w14:textId="15C8B8CC" w:rsidR="00ED6F55" w:rsidRDefault="00ED6F55" w:rsidP="00ED6F55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D26C97">
        <w:rPr>
          <w:color w:val="211D1E"/>
          <w:sz w:val="20"/>
          <w:szCs w:val="20"/>
        </w:rPr>
        <w:t xml:space="preserve">A </w:t>
      </w:r>
      <w:r>
        <w:rPr>
          <w:color w:val="211D1E"/>
          <w:sz w:val="20"/>
          <w:szCs w:val="20"/>
        </w:rPr>
        <w:t>wave</w:t>
      </w:r>
      <w:r w:rsidRPr="00D26C97">
        <w:rPr>
          <w:color w:val="211D1E"/>
          <w:sz w:val="20"/>
          <w:szCs w:val="20"/>
        </w:rPr>
        <w:t xml:space="preserve">, passive filling velocity; A’ wave, late diastolic mitral annulus motion; </w:t>
      </w:r>
      <w:proofErr w:type="spellStart"/>
      <w:r w:rsidRPr="00D26C97">
        <w:rPr>
          <w:color w:val="211D1E"/>
          <w:sz w:val="20"/>
          <w:szCs w:val="20"/>
        </w:rPr>
        <w:t>Ao</w:t>
      </w:r>
      <w:proofErr w:type="spellEnd"/>
      <w:r w:rsidRPr="00D26C97">
        <w:rPr>
          <w:color w:val="211D1E"/>
          <w:sz w:val="20"/>
          <w:szCs w:val="20"/>
        </w:rPr>
        <w:t xml:space="preserve"> (la), aortic root diameter from long-axis view; </w:t>
      </w:r>
      <w:proofErr w:type="spellStart"/>
      <w:r w:rsidRPr="00D26C97">
        <w:rPr>
          <w:color w:val="211D1E"/>
          <w:sz w:val="20"/>
          <w:szCs w:val="20"/>
        </w:rPr>
        <w:t>Ao</w:t>
      </w:r>
      <w:proofErr w:type="spellEnd"/>
      <w:r w:rsidRPr="00D26C97">
        <w:rPr>
          <w:color w:val="211D1E"/>
          <w:sz w:val="20"/>
          <w:szCs w:val="20"/>
        </w:rPr>
        <w:t xml:space="preserve"> (</w:t>
      </w:r>
      <w:proofErr w:type="spellStart"/>
      <w:r w:rsidRPr="00D26C97">
        <w:rPr>
          <w:color w:val="211D1E"/>
          <w:sz w:val="20"/>
          <w:szCs w:val="20"/>
        </w:rPr>
        <w:t>sa</w:t>
      </w:r>
      <w:proofErr w:type="spellEnd"/>
      <w:r w:rsidRPr="00D26C97">
        <w:rPr>
          <w:color w:val="211D1E"/>
          <w:sz w:val="20"/>
          <w:szCs w:val="20"/>
        </w:rPr>
        <w:t>), aortic root diameter from short-axis view; E’, early diastolic mitral annulus motion; EPSS, E-point septal separation; LA (la), left atrial diameter from long-axis view; LA (</w:t>
      </w:r>
      <w:proofErr w:type="spellStart"/>
      <w:r w:rsidRPr="00D26C97">
        <w:rPr>
          <w:color w:val="211D1E"/>
          <w:sz w:val="20"/>
          <w:szCs w:val="20"/>
        </w:rPr>
        <w:t>sa</w:t>
      </w:r>
      <w:proofErr w:type="spellEnd"/>
      <w:r w:rsidRPr="00D26C97">
        <w:rPr>
          <w:color w:val="211D1E"/>
          <w:sz w:val="20"/>
          <w:szCs w:val="20"/>
        </w:rPr>
        <w:t>), left atrial diameter from short-</w:t>
      </w:r>
      <w:r w:rsidRPr="00D26C97">
        <w:rPr>
          <w:color w:val="211D1E"/>
          <w:sz w:val="20"/>
          <w:szCs w:val="20"/>
        </w:rPr>
        <w:lastRenderedPageBreak/>
        <w:t xml:space="preserve">axis view; </w:t>
      </w:r>
      <w:proofErr w:type="spellStart"/>
      <w:r w:rsidRPr="00D26C97">
        <w:rPr>
          <w:color w:val="211D1E"/>
          <w:sz w:val="20"/>
          <w:szCs w:val="20"/>
        </w:rPr>
        <w:t>LVd</w:t>
      </w:r>
      <w:proofErr w:type="spellEnd"/>
      <w:r w:rsidRPr="00D26C97">
        <w:rPr>
          <w:color w:val="211D1E"/>
          <w:sz w:val="20"/>
          <w:szCs w:val="20"/>
        </w:rPr>
        <w:t>, left ventricular internal diameter in diastole</w:t>
      </w:r>
      <w:r w:rsidRPr="00C65D44">
        <w:rPr>
          <w:color w:val="211D1E"/>
          <w:sz w:val="20"/>
          <w:szCs w:val="20"/>
        </w:rPr>
        <w:t xml:space="preserve">; </w:t>
      </w:r>
      <w:r w:rsidR="00C65D44" w:rsidRPr="00C65D44">
        <w:rPr>
          <w:color w:val="000000" w:themeColor="text1"/>
          <w:sz w:val="20"/>
          <w:szCs w:val="20"/>
          <w:shd w:val="clear" w:color="auto" w:fill="FFFFFF"/>
        </w:rPr>
        <w:t>LV IVRT, left ventricular isovolumic relaxation time</w:t>
      </w:r>
      <w:r w:rsidR="00C65D44" w:rsidRPr="00C65D44">
        <w:rPr>
          <w:color w:val="000000" w:themeColor="text1"/>
          <w:sz w:val="20"/>
          <w:szCs w:val="20"/>
          <w:shd w:val="clear" w:color="auto" w:fill="FFFFFF"/>
        </w:rPr>
        <w:t>;</w:t>
      </w:r>
      <w:r w:rsidR="00C65D44" w:rsidRPr="00C65D44">
        <w:rPr>
          <w:color w:val="211D1E"/>
          <w:sz w:val="20"/>
          <w:szCs w:val="20"/>
        </w:rPr>
        <w:t xml:space="preserve"> </w:t>
      </w:r>
      <w:r w:rsidRPr="00C65D44">
        <w:rPr>
          <w:color w:val="211D1E"/>
          <w:sz w:val="20"/>
          <w:szCs w:val="20"/>
        </w:rPr>
        <w:t>LVs, left ventricular internal diame</w:t>
      </w:r>
      <w:r w:rsidRPr="00D26C97">
        <w:rPr>
          <w:color w:val="211D1E"/>
          <w:sz w:val="20"/>
          <w:szCs w:val="20"/>
        </w:rPr>
        <w:t xml:space="preserve">ter in systole; </w:t>
      </w:r>
      <w:proofErr w:type="spellStart"/>
      <w:r w:rsidRPr="00D26C97">
        <w:rPr>
          <w:color w:val="211D1E"/>
          <w:sz w:val="20"/>
          <w:szCs w:val="20"/>
        </w:rPr>
        <w:t>LVPWd</w:t>
      </w:r>
      <w:proofErr w:type="spellEnd"/>
      <w:r w:rsidRPr="00D26C97">
        <w:rPr>
          <w:color w:val="211D1E"/>
          <w:sz w:val="20"/>
          <w:szCs w:val="20"/>
        </w:rPr>
        <w:t xml:space="preserve">, left ventricular posterior wall thickness in diastole; </w:t>
      </w:r>
      <w:r>
        <w:rPr>
          <w:color w:val="211D1E"/>
          <w:sz w:val="20"/>
          <w:szCs w:val="20"/>
        </w:rPr>
        <w:t>MV</w:t>
      </w:r>
      <w:r w:rsidR="000334CF">
        <w:rPr>
          <w:color w:val="211D1E"/>
          <w:sz w:val="20"/>
          <w:szCs w:val="20"/>
        </w:rPr>
        <w:t xml:space="preserve"> </w:t>
      </w:r>
      <w:r>
        <w:rPr>
          <w:color w:val="211D1E"/>
          <w:sz w:val="20"/>
          <w:szCs w:val="20"/>
        </w:rPr>
        <w:t xml:space="preserve">DT, left ventricular deceleration time; </w:t>
      </w:r>
      <w:r w:rsidRPr="00D26C97">
        <w:rPr>
          <w:color w:val="211D1E"/>
          <w:sz w:val="20"/>
          <w:szCs w:val="20"/>
        </w:rPr>
        <w:t xml:space="preserve">PV AT, pulmonary valve acceleration time; PV ET, pulmonary valve ejection time; </w:t>
      </w:r>
      <w:proofErr w:type="spellStart"/>
      <w:r w:rsidRPr="00D26C97">
        <w:rPr>
          <w:color w:val="211D1E"/>
          <w:sz w:val="20"/>
          <w:szCs w:val="20"/>
        </w:rPr>
        <w:t>Ao</w:t>
      </w:r>
      <w:proofErr w:type="spellEnd"/>
      <w:r w:rsidRPr="00D26C97">
        <w:rPr>
          <w:color w:val="211D1E"/>
          <w:sz w:val="20"/>
          <w:szCs w:val="20"/>
        </w:rPr>
        <w:t xml:space="preserve"> Vmax, peak velocity for aortic flow; PV Vmax, peak velocity for pulmonary flow; </w:t>
      </w:r>
      <w:r w:rsidRPr="0036374F">
        <w:rPr>
          <w:color w:val="211D1E"/>
          <w:sz w:val="20"/>
          <w:szCs w:val="20"/>
        </w:rPr>
        <w:t xml:space="preserve">TAPSE, </w:t>
      </w:r>
      <w:r w:rsidRPr="0036374F">
        <w:rPr>
          <w:sz w:val="20"/>
          <w:szCs w:val="20"/>
        </w:rPr>
        <w:t>tricuspid annular plane systolic excursion</w:t>
      </w:r>
      <w:r>
        <w:rPr>
          <w:color w:val="211D1E"/>
          <w:sz w:val="20"/>
          <w:szCs w:val="20"/>
        </w:rPr>
        <w:t xml:space="preserve">; </w:t>
      </w:r>
      <w:r w:rsidRPr="00D26C97">
        <w:rPr>
          <w:color w:val="211D1E"/>
          <w:sz w:val="20"/>
          <w:szCs w:val="20"/>
        </w:rPr>
        <w:t xml:space="preserve">RV S’ Vmax, tricuspid </w:t>
      </w:r>
      <w:r w:rsidRPr="00D26C97">
        <w:rPr>
          <w:sz w:val="20"/>
          <w:szCs w:val="20"/>
        </w:rPr>
        <w:t>peak systolic annular velocity</w:t>
      </w:r>
    </w:p>
    <w:p w14:paraId="272BDD40" w14:textId="77777777" w:rsidR="00ED6F55" w:rsidRPr="00135B16" w:rsidRDefault="00ED6F55" w:rsidP="00ED6F55">
      <w:pPr>
        <w:autoSpaceDE w:val="0"/>
        <w:autoSpaceDN w:val="0"/>
        <w:adjustRightInd w:val="0"/>
        <w:spacing w:line="480" w:lineRule="auto"/>
        <w:rPr>
          <w:color w:val="211D1E"/>
          <w:sz w:val="20"/>
          <w:szCs w:val="20"/>
        </w:rPr>
      </w:pPr>
      <w:r>
        <w:rPr>
          <w:sz w:val="20"/>
          <w:szCs w:val="20"/>
        </w:rPr>
        <w:t xml:space="preserve">*Only the parameters with significant correlations are listed in this table. </w:t>
      </w:r>
    </w:p>
    <w:p w14:paraId="650F6A65" w14:textId="77777777" w:rsidR="00ED6F55" w:rsidRDefault="00ED6F55" w:rsidP="00ED6F55">
      <w:pPr>
        <w:spacing w:line="480" w:lineRule="auto"/>
        <w:rPr>
          <w:b/>
          <w:bCs/>
        </w:rPr>
      </w:pPr>
    </w:p>
    <w:p w14:paraId="58D3AF99" w14:textId="315355CD" w:rsidR="00ED6F55" w:rsidRDefault="00ED6F55" w:rsidP="00ED6F55">
      <w:pPr>
        <w:spacing w:line="480" w:lineRule="auto"/>
      </w:pPr>
      <w:r>
        <w:rPr>
          <w:b/>
          <w:bCs/>
        </w:rPr>
        <w:t>Supplement Table 2</w:t>
      </w:r>
      <w:r w:rsidRPr="00135B16">
        <w:rPr>
          <w:b/>
          <w:bCs/>
        </w:rPr>
        <w:t>.</w:t>
      </w:r>
      <w:r>
        <w:t xml:space="preserve"> Results of multiple linear regression analysis of echocardiographic parameters with age, body weight, heart rate, or sex. </w:t>
      </w:r>
    </w:p>
    <w:tbl>
      <w:tblPr>
        <w:tblW w:w="8308" w:type="dxa"/>
        <w:tblLook w:val="04A0" w:firstRow="1" w:lastRow="0" w:firstColumn="1" w:lastColumn="0" w:noHBand="0" w:noVBand="1"/>
      </w:tblPr>
      <w:tblGrid>
        <w:gridCol w:w="1620"/>
        <w:gridCol w:w="998"/>
        <w:gridCol w:w="816"/>
        <w:gridCol w:w="747"/>
        <w:gridCol w:w="1056"/>
        <w:gridCol w:w="789"/>
        <w:gridCol w:w="720"/>
        <w:gridCol w:w="456"/>
        <w:gridCol w:w="900"/>
        <w:gridCol w:w="656"/>
      </w:tblGrid>
      <w:tr w:rsidR="00ED6F55" w:rsidRPr="00917F16" w14:paraId="1615854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6822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BB3D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F9AA" w14:textId="77777777" w:rsidR="00ED6F55" w:rsidRPr="00917F16" w:rsidRDefault="00ED6F55" w:rsidP="00CA07B7">
            <w:pPr>
              <w:jc w:val="center"/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H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B4D1" w14:textId="77777777" w:rsidR="00ED6F55" w:rsidRPr="00917F16" w:rsidRDefault="00ED6F55" w:rsidP="00CA07B7">
            <w:pPr>
              <w:jc w:val="center"/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WT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8965" w14:textId="77777777" w:rsidR="00ED6F55" w:rsidRPr="00917F16" w:rsidRDefault="00ED6F55" w:rsidP="00CA07B7">
            <w:pPr>
              <w:jc w:val="center"/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Age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CEDF" w14:textId="77777777" w:rsidR="00ED6F55" w:rsidRPr="00917F16" w:rsidRDefault="00ED6F55" w:rsidP="00CA07B7">
            <w:pPr>
              <w:jc w:val="center"/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Se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F90F" w14:textId="77777777" w:rsidR="00ED6F55" w:rsidRPr="00917F16" w:rsidRDefault="00ED6F55" w:rsidP="00CA07B7">
            <w:pPr>
              <w:jc w:val="center"/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F-valu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8932" w14:textId="77777777" w:rsidR="00ED6F55" w:rsidRPr="00917F16" w:rsidRDefault="00ED6F55" w:rsidP="00CA07B7">
            <w:pPr>
              <w:jc w:val="center"/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D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0759" w14:textId="77777777" w:rsidR="00ED6F55" w:rsidRPr="00917F16" w:rsidRDefault="00ED6F55" w:rsidP="00CA07B7">
            <w:pPr>
              <w:jc w:val="center"/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C66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R</w:t>
            </w:r>
            <w:r w:rsidRPr="00917F16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D6F55" w:rsidRPr="00917F16" w14:paraId="4914610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0A05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A (</w:t>
            </w:r>
            <w:proofErr w:type="spellStart"/>
            <w:r w:rsidRPr="00917F16">
              <w:rPr>
                <w:color w:val="000000"/>
                <w:sz w:val="16"/>
                <w:szCs w:val="16"/>
              </w:rPr>
              <w:t>sa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1E0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02F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0B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6B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6E7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40C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3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87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AC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8A5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5144</w:t>
            </w:r>
          </w:p>
        </w:tc>
      </w:tr>
      <w:tr w:rsidR="00ED6F55" w:rsidRPr="00917F16" w14:paraId="1F01F3A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04B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7E8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973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F7F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D14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C2B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DC5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EB1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CA5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390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693B1E4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7EE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17F16">
              <w:rPr>
                <w:color w:val="000000"/>
                <w:sz w:val="16"/>
                <w:szCs w:val="16"/>
              </w:rPr>
              <w:t>Ao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17F16">
              <w:rPr>
                <w:color w:val="000000"/>
                <w:sz w:val="16"/>
                <w:szCs w:val="16"/>
              </w:rPr>
              <w:t>sa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2A06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E36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A06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A68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0AC5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E1D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53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9AE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4B8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9D4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555</w:t>
            </w:r>
          </w:p>
        </w:tc>
      </w:tr>
      <w:tr w:rsidR="00ED6F55" w:rsidRPr="00917F16" w14:paraId="5C5E3CE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9AAD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AA5F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025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7E0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602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B7C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D5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87B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10A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FE3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45BB993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71F6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A/</w:t>
            </w:r>
            <w:proofErr w:type="spellStart"/>
            <w:r w:rsidRPr="00917F16">
              <w:rPr>
                <w:color w:val="000000"/>
                <w:sz w:val="16"/>
                <w:szCs w:val="16"/>
              </w:rPr>
              <w:t>Ao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17F16">
              <w:rPr>
                <w:color w:val="000000"/>
                <w:sz w:val="16"/>
                <w:szCs w:val="16"/>
              </w:rPr>
              <w:t>sa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A543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C5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6A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14E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0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5D92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A14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8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EDC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A8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D05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613</w:t>
            </w:r>
          </w:p>
        </w:tc>
      </w:tr>
      <w:tr w:rsidR="00ED6F55" w:rsidRPr="00917F16" w14:paraId="20A9792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9300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38AD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7D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1A9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51B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0C14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31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67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475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6D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7F4B556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813F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A (la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A94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AE8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87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35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5102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A99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98.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D5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29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811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4433</w:t>
            </w:r>
          </w:p>
        </w:tc>
      </w:tr>
      <w:tr w:rsidR="00ED6F55" w:rsidRPr="00917F16" w14:paraId="076EA80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4EA2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F18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5E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FF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5E9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08F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A60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0B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F47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425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7166F55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D264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proofErr w:type="spellStart"/>
            <w:r w:rsidRPr="00917F16">
              <w:rPr>
                <w:sz w:val="16"/>
                <w:szCs w:val="16"/>
              </w:rPr>
              <w:t>Ao</w:t>
            </w:r>
            <w:proofErr w:type="spellEnd"/>
            <w:r w:rsidRPr="00917F16">
              <w:rPr>
                <w:sz w:val="16"/>
                <w:szCs w:val="16"/>
              </w:rPr>
              <w:t xml:space="preserve"> (la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0DBD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31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C8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6E0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F83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36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67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9A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99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27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5746</w:t>
            </w:r>
          </w:p>
        </w:tc>
      </w:tr>
      <w:tr w:rsidR="00ED6F55" w:rsidRPr="00917F16" w14:paraId="4949713F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76E7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383D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81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234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89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89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425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B8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C7F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F9F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67E5087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4DEA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A/</w:t>
            </w:r>
            <w:proofErr w:type="spellStart"/>
            <w:r w:rsidRPr="00917F16">
              <w:rPr>
                <w:color w:val="000000"/>
                <w:sz w:val="16"/>
                <w:szCs w:val="16"/>
              </w:rPr>
              <w:t>Ao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D2F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03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37A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8E4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0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675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CF1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6.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8F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04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3B2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475</w:t>
            </w:r>
          </w:p>
        </w:tc>
      </w:tr>
      <w:tr w:rsidR="00ED6F55" w:rsidRPr="00917F16" w14:paraId="52C2EAE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FF98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4ACD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797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49C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7A2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F4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403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3F8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8EF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660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4121332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3BCB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17F16">
              <w:rPr>
                <w:color w:val="000000"/>
                <w:sz w:val="16"/>
                <w:szCs w:val="16"/>
              </w:rPr>
              <w:t>IVSd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 xml:space="preserve"> (2D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419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4C9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14D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5A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5C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6CD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57.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17A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327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EB8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3189</w:t>
            </w:r>
          </w:p>
        </w:tc>
      </w:tr>
      <w:tr w:rsidR="00ED6F55" w:rsidRPr="00917F16" w14:paraId="07496C0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C9B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6630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E4A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54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716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43A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EDA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76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3C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F93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1CB002D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E9C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17F16">
              <w:rPr>
                <w:color w:val="000000"/>
                <w:sz w:val="16"/>
                <w:szCs w:val="16"/>
              </w:rPr>
              <w:t>LVPWd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 xml:space="preserve"> (2D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BA5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D2E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488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26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A51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AC5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00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590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EEF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A4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4486</w:t>
            </w:r>
          </w:p>
        </w:tc>
      </w:tr>
      <w:tr w:rsidR="00ED6F55" w:rsidRPr="00917F16" w14:paraId="4DB932CC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CA6B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3113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ADA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E6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E0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36C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FC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C95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A0E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A9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69BFB9F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A455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17F16">
              <w:rPr>
                <w:color w:val="000000"/>
                <w:sz w:val="16"/>
                <w:szCs w:val="16"/>
              </w:rPr>
              <w:t>IVSd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 xml:space="preserve"> (M-mode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441E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1AA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285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5C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0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D2E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8AE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.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FD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203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3FF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849</w:t>
            </w:r>
          </w:p>
        </w:tc>
      </w:tr>
      <w:tr w:rsidR="00ED6F55" w:rsidRPr="00917F16" w14:paraId="452A505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7E17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2322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7CA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1B4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DE4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B91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6D8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54F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824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F11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4B1AB5F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736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17F16">
              <w:rPr>
                <w:color w:val="000000"/>
                <w:sz w:val="16"/>
                <w:szCs w:val="16"/>
              </w:rPr>
              <w:t>LVDd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 xml:space="preserve"> (M-mode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D48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ABF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36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0D4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277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0A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75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E2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3C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266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5856</w:t>
            </w:r>
          </w:p>
        </w:tc>
      </w:tr>
      <w:tr w:rsidR="00ED6F55" w:rsidRPr="00917F16" w14:paraId="718A3BD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3EBC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E1F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D5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B11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80F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B4D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1EF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CB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96D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DE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7E696622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FAA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17F16">
              <w:rPr>
                <w:color w:val="000000"/>
                <w:sz w:val="16"/>
                <w:szCs w:val="16"/>
              </w:rPr>
              <w:t>LVPWd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 xml:space="preserve"> (M-mode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B9A2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C6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603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981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05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EEE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91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446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A16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A34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4234</w:t>
            </w:r>
          </w:p>
        </w:tc>
      </w:tr>
      <w:tr w:rsidR="00ED6F55" w:rsidRPr="00917F16" w14:paraId="53B2967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2A27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F83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4A2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CB0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37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D83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BB7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B7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502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83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7B9AA1B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EB0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IVSs (M-mode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5D0C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E8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532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693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345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4B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1.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59D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89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03D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522</w:t>
            </w:r>
          </w:p>
        </w:tc>
      </w:tr>
      <w:tr w:rsidR="00ED6F55" w:rsidRPr="00917F16" w14:paraId="7B2B616A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4D1C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24C7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DF0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F4B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C8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9FE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545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E3D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B6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91E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1BAF5BC0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94D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VDs (M-mode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A4F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A2A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8E0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BB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43E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57B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85.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7A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D8E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33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4078</w:t>
            </w:r>
          </w:p>
        </w:tc>
      </w:tr>
      <w:tr w:rsidR="00ED6F55" w:rsidRPr="00917F16" w14:paraId="0F4D890F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9E9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4C39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F29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49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72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58B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7A3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3E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896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09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42E4A44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C8A3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VPWs (M-mode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D3EF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2C9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D87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6D7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8F8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0D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04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8B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57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94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4568</w:t>
            </w:r>
          </w:p>
        </w:tc>
      </w:tr>
      <w:tr w:rsidR="00ED6F55" w:rsidRPr="00917F16" w14:paraId="3F7B669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158F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E4E4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5C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F32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D0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E26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8E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BF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BF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DF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51BC316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6F5E" w14:textId="085D450E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V</w:t>
            </w:r>
            <w:r w:rsidR="000334CF">
              <w:rPr>
                <w:color w:val="000000"/>
                <w:sz w:val="16"/>
                <w:szCs w:val="16"/>
              </w:rPr>
              <w:t xml:space="preserve"> </w:t>
            </w:r>
            <w:r w:rsidRPr="00917F16">
              <w:rPr>
                <w:color w:val="000000"/>
                <w:sz w:val="16"/>
                <w:szCs w:val="16"/>
              </w:rPr>
              <w:t>F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520C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B9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128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B7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33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011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0C7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36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FBD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815</w:t>
            </w:r>
          </w:p>
        </w:tc>
      </w:tr>
      <w:tr w:rsidR="00ED6F55" w:rsidRPr="00917F16" w14:paraId="2AF49F7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9694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9005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EB0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616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7BD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AF8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CD7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59D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DC6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58C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586A3E4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C45" w14:textId="7D2EE1D4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V</w:t>
            </w:r>
            <w:r w:rsidR="000334CF">
              <w:rPr>
                <w:color w:val="000000"/>
                <w:sz w:val="16"/>
                <w:szCs w:val="16"/>
              </w:rPr>
              <w:t xml:space="preserve"> </w:t>
            </w:r>
            <w:r w:rsidRPr="00917F16">
              <w:rPr>
                <w:color w:val="000000"/>
                <w:sz w:val="16"/>
                <w:szCs w:val="16"/>
              </w:rPr>
              <w:t>EF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DADA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C85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81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74A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59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24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63B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9BE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E14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953</w:t>
            </w:r>
          </w:p>
        </w:tc>
      </w:tr>
      <w:tr w:rsidR="00ED6F55" w:rsidRPr="00917F16" w14:paraId="2EAB440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E17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1052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C5E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C80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61F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AA0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CD0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502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4C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CD8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5F0F2DFC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A849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EPSS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520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92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04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FF5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BB3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02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32.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DDC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FF6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DF6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109</w:t>
            </w:r>
          </w:p>
        </w:tc>
      </w:tr>
      <w:tr w:rsidR="00ED6F55" w:rsidRPr="00917F16" w14:paraId="27B707E2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05F8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EABC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20D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8DC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272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91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F85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7C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A36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9E5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41D8C32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3D3F" w14:textId="0A9A879E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LV</w:t>
            </w:r>
            <w:r w:rsidR="000334CF">
              <w:rPr>
                <w:color w:val="000000"/>
                <w:sz w:val="16"/>
                <w:szCs w:val="16"/>
              </w:rPr>
              <w:t xml:space="preserve"> </w:t>
            </w:r>
            <w:r w:rsidRPr="00917F16">
              <w:rPr>
                <w:color w:val="000000"/>
                <w:sz w:val="16"/>
                <w:szCs w:val="16"/>
              </w:rPr>
              <w:t>IVR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730C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996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02F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DC4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771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2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A63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0.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8B6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404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286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47</w:t>
            </w:r>
          </w:p>
        </w:tc>
      </w:tr>
      <w:tr w:rsidR="00ED6F55" w:rsidRPr="00917F16" w14:paraId="212E7B2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14DF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6BDA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76E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DE5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F96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2AE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9A0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09C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440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61C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447CC82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CCE1" w14:textId="10D27F30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E: </w:t>
            </w:r>
            <w:r w:rsidR="000334CF">
              <w:rPr>
                <w:color w:val="000000"/>
                <w:sz w:val="16"/>
                <w:szCs w:val="16"/>
              </w:rPr>
              <w:t xml:space="preserve">LV </w:t>
            </w:r>
            <w:r w:rsidRPr="00917F16">
              <w:rPr>
                <w:color w:val="000000"/>
                <w:sz w:val="16"/>
                <w:szCs w:val="16"/>
              </w:rPr>
              <w:t xml:space="preserve">IVRT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7B13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6F9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4FC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16E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000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9C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9E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EDA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41B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F2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086</w:t>
            </w:r>
          </w:p>
        </w:tc>
      </w:tr>
      <w:tr w:rsidR="00ED6F55" w:rsidRPr="00917F16" w14:paraId="0656EB6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29C2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3AF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50D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21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71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4D6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71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D89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85E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A41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50A709F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22A9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E' wave medi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843D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DFA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7B5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37A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0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33E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C34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F6E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C46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893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939</w:t>
            </w:r>
          </w:p>
        </w:tc>
      </w:tr>
      <w:tr w:rsidR="00ED6F55" w:rsidRPr="00917F16" w14:paraId="01E4D4B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CE34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5E55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BA9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342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FC6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E59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BA7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E3D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421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5E0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4D3594B8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1D5D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A' wave medi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4B10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59D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DD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30A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0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594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3D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868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8AB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70D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1389</w:t>
            </w:r>
          </w:p>
        </w:tc>
      </w:tr>
      <w:tr w:rsidR="00ED6F55" w:rsidRPr="00917F16" w14:paraId="7B4D5AAC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6CB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0C52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FB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8C4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9D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0B5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4F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02E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8D2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37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08A872F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65A8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E/E' medi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B8EB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5E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587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6DC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EBE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B2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AF2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88A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20F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1156</w:t>
            </w:r>
          </w:p>
        </w:tc>
      </w:tr>
      <w:tr w:rsidR="00ED6F55" w:rsidRPr="00917F16" w14:paraId="06956B8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452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562C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9B4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6C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A8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B2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3BD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2F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F98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A1C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4596BAC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C71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E' /A' medi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DB3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2CE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26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09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0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B56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851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A3D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073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4F0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583</w:t>
            </w:r>
          </w:p>
        </w:tc>
      </w:tr>
      <w:tr w:rsidR="00ED6F55" w:rsidRPr="00917F16" w14:paraId="1996F83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680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BA8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001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807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19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01D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61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93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3B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8B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608B157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D7E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E' wave later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2BD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2FF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DE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659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5A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DB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.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87B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5E3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F23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416</w:t>
            </w:r>
          </w:p>
        </w:tc>
      </w:tr>
      <w:tr w:rsidR="00ED6F55" w:rsidRPr="00917F16" w14:paraId="6686AE3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527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43FC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3B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040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D6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80F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F4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0B3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4DB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8F6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606F933C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6D9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A' wave later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55FF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87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FAF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AF7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0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65F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865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27.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D0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2BE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2F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061</w:t>
            </w:r>
          </w:p>
        </w:tc>
      </w:tr>
      <w:tr w:rsidR="00ED6F55" w:rsidRPr="00917F16" w14:paraId="1A09C14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5B7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1D0D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82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B5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44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8EF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15F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817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6DA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4C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1CDF0EF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F86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E/E' later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A7CA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950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F13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68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61F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4E3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5.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D1B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969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10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518</w:t>
            </w:r>
          </w:p>
        </w:tc>
      </w:tr>
      <w:tr w:rsidR="00ED6F55" w:rsidRPr="00917F16" w14:paraId="2E267C6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E404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AB4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EFA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682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960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59F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12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D49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07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148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3AC6B48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092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E'/A' latera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4E3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CF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3E0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031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593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D1F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4.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F14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0BC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D89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967</w:t>
            </w:r>
          </w:p>
        </w:tc>
      </w:tr>
      <w:tr w:rsidR="00ED6F55" w:rsidRPr="00917F16" w14:paraId="0429CD7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93AC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3361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00D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ABA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D95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ABA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353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CD2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330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FB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291365C5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C1E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17F16">
              <w:rPr>
                <w:color w:val="000000"/>
                <w:sz w:val="16"/>
                <w:szCs w:val="16"/>
              </w:rPr>
              <w:t>Ao</w:t>
            </w:r>
            <w:proofErr w:type="spellEnd"/>
            <w:r w:rsidRPr="00917F16">
              <w:rPr>
                <w:color w:val="000000"/>
                <w:sz w:val="16"/>
                <w:szCs w:val="16"/>
              </w:rPr>
              <w:t xml:space="preserve"> Vmax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E38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39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B1C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19A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DE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3F6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9.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9DB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DE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250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754</w:t>
            </w:r>
          </w:p>
        </w:tc>
      </w:tr>
      <w:tr w:rsidR="00ED6F55" w:rsidRPr="00917F16" w14:paraId="481D40A4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384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DB3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115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EAC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82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916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07D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6F3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507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1F9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3FB64C7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F55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MV D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BDA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F17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0A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A68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5C8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AD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0.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60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9DA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20B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754</w:t>
            </w:r>
          </w:p>
        </w:tc>
      </w:tr>
      <w:tr w:rsidR="00ED6F55" w:rsidRPr="00917F16" w14:paraId="3F76171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52F7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BBB9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9AE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2D2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B7D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930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ED4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A64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5B7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DF4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728825D6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4D7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E wave 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BA86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65E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CDE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CF1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6E3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164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5.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45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E6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79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702</w:t>
            </w:r>
          </w:p>
        </w:tc>
      </w:tr>
      <w:tr w:rsidR="00ED6F55" w:rsidRPr="00917F16" w14:paraId="428FAC32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80D8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348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51E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5E6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C00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BD3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7D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B27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995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A3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000165E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701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A wave 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F6DD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4A4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FB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714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A3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E0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34.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219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C71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B04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2284</w:t>
            </w:r>
          </w:p>
        </w:tc>
      </w:tr>
      <w:tr w:rsidR="00ED6F55" w:rsidRPr="00917F16" w14:paraId="7AF17499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78C0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3BF0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33E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732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FB1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2E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1BA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141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2C2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2B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2EAB621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289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E/A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DC7A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EB7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87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6CC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0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5C7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32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68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53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C43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A8E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3679</w:t>
            </w:r>
          </w:p>
        </w:tc>
      </w:tr>
      <w:tr w:rsidR="00ED6F55" w:rsidRPr="00917F16" w14:paraId="71E83773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E074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ADE3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BF1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EF9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13B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553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D5C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E7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5EE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88C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7F30F2C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3734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PV Vmax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AC9E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46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0AC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BF0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00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F70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F46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F0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CB8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7D1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841</w:t>
            </w:r>
          </w:p>
        </w:tc>
      </w:tr>
      <w:tr w:rsidR="00ED6F55" w:rsidRPr="00917F16" w14:paraId="29715BD1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C071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8F0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74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A1D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864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60A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DBF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3A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755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BD3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29E0BDB2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84A" w14:textId="5E3F70E0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PV</w:t>
            </w:r>
            <w:r w:rsidR="000334CF">
              <w:rPr>
                <w:color w:val="000000"/>
                <w:sz w:val="16"/>
                <w:szCs w:val="16"/>
              </w:rPr>
              <w:t xml:space="preserve"> </w:t>
            </w:r>
            <w:r w:rsidRPr="00917F16">
              <w:rPr>
                <w:color w:val="000000"/>
                <w:sz w:val="16"/>
                <w:szCs w:val="16"/>
              </w:rPr>
              <w:t>A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725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BE7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0A9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CB6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FCC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5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7A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7.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73E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A8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B7B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1247</w:t>
            </w:r>
          </w:p>
        </w:tc>
      </w:tr>
      <w:tr w:rsidR="00ED6F55" w:rsidRPr="00917F16" w14:paraId="1ED618C7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1894" w14:textId="77777777" w:rsidR="00ED6F55" w:rsidRPr="00917F16" w:rsidRDefault="00ED6F55" w:rsidP="00CA07B7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A11C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839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131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8F1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B22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C7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96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1E9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C8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53C0F90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4112" w14:textId="42DA3238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PV</w:t>
            </w:r>
            <w:r w:rsidR="000334CF">
              <w:rPr>
                <w:color w:val="000000"/>
                <w:sz w:val="16"/>
                <w:szCs w:val="16"/>
              </w:rPr>
              <w:t xml:space="preserve"> </w:t>
            </w:r>
            <w:r w:rsidRPr="00917F16">
              <w:rPr>
                <w:color w:val="000000"/>
                <w:sz w:val="16"/>
                <w:szCs w:val="16"/>
              </w:rPr>
              <w:t>E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FA8B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B0B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217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E3A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A2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777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23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99B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571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2ED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5002</w:t>
            </w:r>
          </w:p>
        </w:tc>
      </w:tr>
      <w:tr w:rsidR="00ED6F55" w:rsidRPr="00917F16" w14:paraId="701E033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51F9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86AA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ECF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9FD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031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A3D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D12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EC6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15B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41A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3B392D5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DA5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PV AT/E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90FA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F1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7C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C6D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0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D2A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CCE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.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093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054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26A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367</w:t>
            </w:r>
          </w:p>
        </w:tc>
      </w:tr>
      <w:tr w:rsidR="00ED6F55" w:rsidRPr="00917F16" w14:paraId="2A2CAE2B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F08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2C01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01C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EF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919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79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6275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F83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74C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E5F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150BBA3D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7540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TAPS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D29F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E45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-0.00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E1D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58E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DD8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339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1B9F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E9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9C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964</w:t>
            </w:r>
          </w:p>
        </w:tc>
      </w:tr>
      <w:tr w:rsidR="00ED6F55" w:rsidRPr="00917F16" w14:paraId="2BFFB57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4B0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C6D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881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66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B6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3514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3EF9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8FE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5D2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63C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D6F55" w:rsidRPr="00917F16" w14:paraId="3409BFDE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6158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RV S' Vmax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13C9" w14:textId="77777777" w:rsidR="00ED6F55" w:rsidRPr="00917F16" w:rsidRDefault="00ED6F55" w:rsidP="00CA07B7">
            <w:pPr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 xml:space="preserve">Coefficients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BCF2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8D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FB90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0001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7C68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B5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9.29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94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37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CC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A85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904</w:t>
            </w:r>
          </w:p>
        </w:tc>
      </w:tr>
      <w:tr w:rsidR="00ED6F55" w:rsidRPr="00917F16" w14:paraId="72E1BA30" w14:textId="77777777" w:rsidTr="00CA07B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7772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D3B69" w14:textId="77777777" w:rsidR="00ED6F55" w:rsidRPr="00917F16" w:rsidRDefault="00ED6F55" w:rsidP="00CA07B7">
            <w:pPr>
              <w:rPr>
                <w:sz w:val="16"/>
                <w:szCs w:val="16"/>
              </w:rPr>
            </w:pPr>
            <w:r w:rsidRPr="00917F16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13AB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6FDE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954D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9C57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88A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45DC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B356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9661" w14:textId="77777777" w:rsidR="00ED6F55" w:rsidRPr="00917F16" w:rsidRDefault="00ED6F55" w:rsidP="00CA07B7">
            <w:pPr>
              <w:jc w:val="center"/>
              <w:rPr>
                <w:color w:val="000000"/>
                <w:sz w:val="16"/>
                <w:szCs w:val="16"/>
              </w:rPr>
            </w:pPr>
            <w:r w:rsidRPr="00917F16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58B0B10E" w14:textId="36A8FFC2" w:rsidR="00ED6F55" w:rsidRPr="00135B16" w:rsidRDefault="00ED6F55" w:rsidP="00ED6F55">
      <w:pPr>
        <w:autoSpaceDE w:val="0"/>
        <w:autoSpaceDN w:val="0"/>
        <w:adjustRightInd w:val="0"/>
        <w:spacing w:line="480" w:lineRule="auto"/>
        <w:rPr>
          <w:color w:val="211D1E"/>
          <w:sz w:val="20"/>
          <w:szCs w:val="20"/>
        </w:rPr>
      </w:pPr>
      <w:r w:rsidRPr="00D26C97">
        <w:rPr>
          <w:color w:val="211D1E"/>
          <w:sz w:val="20"/>
          <w:szCs w:val="20"/>
        </w:rPr>
        <w:t xml:space="preserve">A wave, passive filling velocity; A’ wave, late diastolic mitral annulus motion; </w:t>
      </w:r>
      <w:proofErr w:type="spellStart"/>
      <w:r w:rsidRPr="00D26C97">
        <w:rPr>
          <w:color w:val="211D1E"/>
          <w:sz w:val="20"/>
          <w:szCs w:val="20"/>
        </w:rPr>
        <w:t>Ao</w:t>
      </w:r>
      <w:proofErr w:type="spellEnd"/>
      <w:r w:rsidRPr="00D26C97">
        <w:rPr>
          <w:color w:val="211D1E"/>
          <w:sz w:val="20"/>
          <w:szCs w:val="20"/>
        </w:rPr>
        <w:t xml:space="preserve"> (la), aortic root diameter from long-axis view; </w:t>
      </w:r>
      <w:proofErr w:type="spellStart"/>
      <w:r w:rsidRPr="00D26C97">
        <w:rPr>
          <w:color w:val="211D1E"/>
          <w:sz w:val="20"/>
          <w:szCs w:val="20"/>
        </w:rPr>
        <w:t>Ao</w:t>
      </w:r>
      <w:proofErr w:type="spellEnd"/>
      <w:r w:rsidRPr="00D26C97">
        <w:rPr>
          <w:color w:val="211D1E"/>
          <w:sz w:val="20"/>
          <w:szCs w:val="20"/>
        </w:rPr>
        <w:t xml:space="preserve"> (</w:t>
      </w:r>
      <w:proofErr w:type="spellStart"/>
      <w:r w:rsidRPr="00D26C97">
        <w:rPr>
          <w:color w:val="211D1E"/>
          <w:sz w:val="20"/>
          <w:szCs w:val="20"/>
        </w:rPr>
        <w:t>sa</w:t>
      </w:r>
      <w:proofErr w:type="spellEnd"/>
      <w:r w:rsidRPr="00D26C97">
        <w:rPr>
          <w:color w:val="211D1E"/>
          <w:sz w:val="20"/>
          <w:szCs w:val="20"/>
        </w:rPr>
        <w:t>), aortic root diameter from short-axis view; E’, early diastolic mitral annulus motion; EPSS, E-point septal separation; LA (la), left atrial diameter from long-axis view; LA (</w:t>
      </w:r>
      <w:proofErr w:type="spellStart"/>
      <w:r w:rsidRPr="00D26C97">
        <w:rPr>
          <w:color w:val="211D1E"/>
          <w:sz w:val="20"/>
          <w:szCs w:val="20"/>
        </w:rPr>
        <w:t>sa</w:t>
      </w:r>
      <w:proofErr w:type="spellEnd"/>
      <w:r w:rsidRPr="00D26C97">
        <w:rPr>
          <w:color w:val="211D1E"/>
          <w:sz w:val="20"/>
          <w:szCs w:val="20"/>
        </w:rPr>
        <w:t xml:space="preserve">), left atrial diameter from short-axis view; </w:t>
      </w:r>
      <w:proofErr w:type="spellStart"/>
      <w:r w:rsidRPr="00D26C97">
        <w:rPr>
          <w:color w:val="211D1E"/>
          <w:sz w:val="20"/>
          <w:szCs w:val="20"/>
        </w:rPr>
        <w:t>LVd</w:t>
      </w:r>
      <w:proofErr w:type="spellEnd"/>
      <w:r w:rsidRPr="00D26C97">
        <w:rPr>
          <w:color w:val="211D1E"/>
          <w:sz w:val="20"/>
          <w:szCs w:val="20"/>
        </w:rPr>
        <w:t xml:space="preserve">, left ventricular internal diameter in diastole; </w:t>
      </w:r>
      <w:r w:rsidR="00C65D44" w:rsidRPr="00C65D44">
        <w:rPr>
          <w:color w:val="000000" w:themeColor="text1"/>
          <w:sz w:val="20"/>
          <w:szCs w:val="20"/>
          <w:shd w:val="clear" w:color="auto" w:fill="FFFFFF"/>
        </w:rPr>
        <w:t>LV IVRT, left ventricular isovolumic relaxation time</w:t>
      </w:r>
      <w:r w:rsidR="00C65D44">
        <w:rPr>
          <w:color w:val="000000" w:themeColor="text1"/>
          <w:sz w:val="20"/>
          <w:szCs w:val="20"/>
          <w:shd w:val="clear" w:color="auto" w:fill="FFFFFF"/>
        </w:rPr>
        <w:t xml:space="preserve">; </w:t>
      </w:r>
      <w:r w:rsidR="00C65D44" w:rsidRPr="00D26C97">
        <w:rPr>
          <w:color w:val="211D1E"/>
          <w:sz w:val="20"/>
          <w:szCs w:val="20"/>
        </w:rPr>
        <w:t xml:space="preserve"> </w:t>
      </w:r>
      <w:r w:rsidRPr="00D26C97">
        <w:rPr>
          <w:color w:val="211D1E"/>
          <w:sz w:val="20"/>
          <w:szCs w:val="20"/>
        </w:rPr>
        <w:t xml:space="preserve">LVs, left ventricular internal diameter in systole; </w:t>
      </w:r>
      <w:proofErr w:type="spellStart"/>
      <w:r w:rsidRPr="00D26C97">
        <w:rPr>
          <w:color w:val="211D1E"/>
          <w:sz w:val="20"/>
          <w:szCs w:val="20"/>
        </w:rPr>
        <w:t>LVPWd</w:t>
      </w:r>
      <w:proofErr w:type="spellEnd"/>
      <w:r w:rsidRPr="00D26C97">
        <w:rPr>
          <w:color w:val="211D1E"/>
          <w:sz w:val="20"/>
          <w:szCs w:val="20"/>
        </w:rPr>
        <w:t>, left ventricular posterior wall thickness in diastole; PV</w:t>
      </w:r>
      <w:r w:rsidR="000334CF">
        <w:rPr>
          <w:color w:val="211D1E"/>
          <w:sz w:val="20"/>
          <w:szCs w:val="20"/>
        </w:rPr>
        <w:t xml:space="preserve"> </w:t>
      </w:r>
      <w:r w:rsidRPr="00D26C97">
        <w:rPr>
          <w:color w:val="211D1E"/>
          <w:sz w:val="20"/>
          <w:szCs w:val="20"/>
        </w:rPr>
        <w:t>AT, pulmonary valve acceleration time; PV</w:t>
      </w:r>
      <w:r w:rsidR="000334CF">
        <w:rPr>
          <w:color w:val="211D1E"/>
          <w:sz w:val="20"/>
          <w:szCs w:val="20"/>
        </w:rPr>
        <w:t xml:space="preserve"> </w:t>
      </w:r>
      <w:r w:rsidRPr="00D26C97">
        <w:rPr>
          <w:color w:val="211D1E"/>
          <w:sz w:val="20"/>
          <w:szCs w:val="20"/>
        </w:rPr>
        <w:t xml:space="preserve">ET, pulmonary valve ejection time; </w:t>
      </w:r>
      <w:proofErr w:type="spellStart"/>
      <w:r w:rsidRPr="00D26C97">
        <w:rPr>
          <w:color w:val="211D1E"/>
          <w:sz w:val="20"/>
          <w:szCs w:val="20"/>
        </w:rPr>
        <w:t>Ao</w:t>
      </w:r>
      <w:proofErr w:type="spellEnd"/>
      <w:r w:rsidRPr="00D26C97">
        <w:rPr>
          <w:color w:val="211D1E"/>
          <w:sz w:val="20"/>
          <w:szCs w:val="20"/>
        </w:rPr>
        <w:t xml:space="preserve"> Vmax, peak velocity for aortic flow; PV Vmax, peak velocity for pulmonary flow; </w:t>
      </w:r>
      <w:r w:rsidRPr="0036374F">
        <w:rPr>
          <w:color w:val="211D1E"/>
          <w:sz w:val="20"/>
          <w:szCs w:val="20"/>
        </w:rPr>
        <w:t xml:space="preserve">TAPSE, </w:t>
      </w:r>
      <w:r w:rsidRPr="0036374F">
        <w:rPr>
          <w:sz w:val="20"/>
          <w:szCs w:val="20"/>
        </w:rPr>
        <w:t>tricuspid annular plane systolic excursion</w:t>
      </w:r>
      <w:r>
        <w:rPr>
          <w:color w:val="211D1E"/>
          <w:sz w:val="20"/>
          <w:szCs w:val="20"/>
        </w:rPr>
        <w:t xml:space="preserve">; </w:t>
      </w:r>
      <w:r w:rsidRPr="00D26C97">
        <w:rPr>
          <w:color w:val="211D1E"/>
          <w:sz w:val="20"/>
          <w:szCs w:val="20"/>
        </w:rPr>
        <w:t xml:space="preserve">RV S’ Vmax, tricuspid </w:t>
      </w:r>
      <w:r w:rsidRPr="00D26C97">
        <w:rPr>
          <w:sz w:val="20"/>
          <w:szCs w:val="20"/>
        </w:rPr>
        <w:t>peak systolic annular velocity</w:t>
      </w:r>
      <w:r>
        <w:rPr>
          <w:sz w:val="20"/>
          <w:szCs w:val="20"/>
        </w:rPr>
        <w:t>; DF, degree of freedom</w:t>
      </w:r>
    </w:p>
    <w:p w14:paraId="0D855C67" w14:textId="77777777" w:rsidR="00ED6F55" w:rsidRDefault="00ED6F55" w:rsidP="00ED6F55">
      <w:pPr>
        <w:spacing w:line="480" w:lineRule="auto"/>
      </w:pPr>
    </w:p>
    <w:p w14:paraId="0D5E1F02" w14:textId="048FB183" w:rsidR="007C263E" w:rsidRDefault="007C263E" w:rsidP="007C263E">
      <w:pPr>
        <w:spacing w:line="480" w:lineRule="auto"/>
      </w:pPr>
      <w:r w:rsidRPr="00135B16">
        <w:rPr>
          <w:b/>
          <w:bCs/>
        </w:rPr>
        <w:t xml:space="preserve">Supplement Table </w:t>
      </w:r>
      <w:r w:rsidR="00ED6F55">
        <w:rPr>
          <w:b/>
          <w:bCs/>
        </w:rPr>
        <w:t>3</w:t>
      </w:r>
      <w:r w:rsidRPr="00135B16">
        <w:rPr>
          <w:b/>
          <w:bCs/>
        </w:rPr>
        <w:t>.</w:t>
      </w:r>
      <w:r>
        <w:t xml:space="preserve"> Body weight-based means and 95% prediction intervals of 2D and M-mode echocardiographic parameters derived from allometric scaling parameters in 426 male rhesus macaques.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990"/>
        <w:gridCol w:w="630"/>
        <w:gridCol w:w="720"/>
        <w:gridCol w:w="720"/>
        <w:gridCol w:w="630"/>
        <w:gridCol w:w="630"/>
        <w:gridCol w:w="630"/>
        <w:gridCol w:w="630"/>
        <w:gridCol w:w="810"/>
        <w:gridCol w:w="630"/>
        <w:gridCol w:w="720"/>
        <w:gridCol w:w="630"/>
        <w:gridCol w:w="630"/>
      </w:tblGrid>
      <w:tr w:rsidR="007C263E" w:rsidRPr="004A7C05" w14:paraId="1906E21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515C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Echo parameters</w:t>
            </w:r>
          </w:p>
        </w:tc>
        <w:tc>
          <w:tcPr>
            <w:tcW w:w="801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63B1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Body weight</w:t>
            </w:r>
          </w:p>
        </w:tc>
      </w:tr>
      <w:tr w:rsidR="007C263E" w:rsidRPr="004A7C05" w14:paraId="7548F1E0" w14:textId="77777777" w:rsidTr="007D3FE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41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2A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7B8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D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16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930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47D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9E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14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A45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544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4F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7B2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2</w:t>
            </w:r>
          </w:p>
        </w:tc>
      </w:tr>
      <w:tr w:rsidR="007C263E" w:rsidRPr="004A7C05" w14:paraId="3CA80D3C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D3B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LA (</w:t>
            </w:r>
            <w:proofErr w:type="spellStart"/>
            <w:r>
              <w:rPr>
                <w:color w:val="000000"/>
                <w:sz w:val="10"/>
                <w:szCs w:val="10"/>
              </w:rPr>
              <w:t>sa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7D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40E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AB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D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171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04D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F3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64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80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5C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C3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504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</w:t>
            </w:r>
          </w:p>
        </w:tc>
      </w:tr>
      <w:tr w:rsidR="007C263E" w:rsidRPr="004A7C05" w14:paraId="56C6DF9C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954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C6D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4-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91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2-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D35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4-1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21A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9-2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C41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1-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21B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8-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390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9-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A6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7-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41B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4-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E51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-2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5A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6-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A0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01-2.91</w:t>
            </w:r>
          </w:p>
        </w:tc>
      </w:tr>
      <w:tr w:rsidR="007C263E" w:rsidRPr="004A7C05" w14:paraId="352C8C8E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3831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>
              <w:rPr>
                <w:color w:val="000000"/>
                <w:sz w:val="10"/>
                <w:szCs w:val="10"/>
              </w:rPr>
              <w:t>A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(</w:t>
            </w:r>
            <w:proofErr w:type="spellStart"/>
            <w:r>
              <w:rPr>
                <w:color w:val="000000"/>
                <w:sz w:val="10"/>
                <w:szCs w:val="10"/>
              </w:rPr>
              <w:t>sa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57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17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88C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807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8CE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F1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0C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FFE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3A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F8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A17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601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</w:tr>
      <w:tr w:rsidR="007C263E" w:rsidRPr="004A7C05" w14:paraId="00AB8AD8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E59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F96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7-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773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1-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B63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7-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885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8-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2B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6-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86B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3-1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69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9-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645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4-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F34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9-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3DD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3-1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3B4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7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D2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1-2.05</w:t>
            </w:r>
          </w:p>
        </w:tc>
      </w:tr>
      <w:tr w:rsidR="007C263E" w:rsidRPr="004A7C05" w14:paraId="53459823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37FD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LA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59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617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067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C7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00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FAA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94C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F05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DCE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2C3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AF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993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6</w:t>
            </w:r>
          </w:p>
        </w:tc>
      </w:tr>
      <w:tr w:rsidR="007C263E" w:rsidRPr="004A7C05" w14:paraId="499FDA3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69A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DE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8-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33B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7-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B24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-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093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5-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5E1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7-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B9D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6-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44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5-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F40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2-2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8D4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9-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98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05-3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4B2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1-3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329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6-3.19</w:t>
            </w:r>
          </w:p>
        </w:tc>
      </w:tr>
      <w:tr w:rsidR="007C263E" w:rsidRPr="004A7C05" w14:paraId="76C52C0B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FDA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>
              <w:rPr>
                <w:color w:val="000000"/>
                <w:sz w:val="10"/>
                <w:szCs w:val="10"/>
              </w:rPr>
              <w:t>A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81E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91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8B3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01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E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0BB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AF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4FD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DF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77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0B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E4D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</w:tr>
      <w:tr w:rsidR="007C263E" w:rsidRPr="004A7C05" w14:paraId="6E6B68C2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A79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46F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4-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5E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-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7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8-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221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6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3AD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3-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D4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9-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B3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4-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1CD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9-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79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3-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FA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7-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159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-1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4F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3-1.64</w:t>
            </w:r>
          </w:p>
        </w:tc>
      </w:tr>
      <w:tr w:rsidR="007C263E" w:rsidRPr="004A7C05" w14:paraId="348D7D33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DA4E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IVSd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(2D)</w:t>
            </w:r>
            <w:r w:rsidRPr="004A7C05">
              <w:rPr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B7A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63C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3C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45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904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884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EF5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042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5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2B4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CD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857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9</w:t>
            </w:r>
          </w:p>
        </w:tc>
      </w:tr>
      <w:tr w:rsidR="007C263E" w:rsidRPr="004A7C05" w14:paraId="01BDAD94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EC3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AA6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7-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E9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2-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8DC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7-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33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1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DF9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3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D4E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5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D0C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7-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205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9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6C1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0-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CC8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1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A26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4-0.89</w:t>
            </w:r>
          </w:p>
        </w:tc>
      </w:tr>
      <w:tr w:rsidR="007C263E" w:rsidRPr="004A7C05" w14:paraId="57353F33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BDE9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4A7C05">
              <w:rPr>
                <w:color w:val="000000"/>
                <w:sz w:val="10"/>
                <w:szCs w:val="10"/>
              </w:rPr>
              <w:t>LVPWd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87D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E93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210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82D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51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A62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C0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A0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97A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258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EC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A6D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9</w:t>
            </w:r>
          </w:p>
        </w:tc>
      </w:tr>
      <w:tr w:rsidR="007C263E" w:rsidRPr="004A7C05" w14:paraId="73CFABD2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711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9A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2B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-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D0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-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9E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7-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036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AD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5F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6-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D2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B6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-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7A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2-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349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3-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56C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5-0.95</w:t>
            </w:r>
          </w:p>
        </w:tc>
      </w:tr>
      <w:tr w:rsidR="007C263E" w:rsidRPr="004A7C05" w14:paraId="66AC993C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DB8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(M</w:t>
            </w:r>
            <w:r w:rsidRPr="004A7C05">
              <w:rPr>
                <w:color w:val="000000"/>
                <w:sz w:val="10"/>
                <w:szCs w:val="10"/>
              </w:rPr>
              <w:t>-mode</w:t>
            </w:r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BB0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A4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50A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640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57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05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96C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39D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171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931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9D7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E26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</w:tr>
      <w:tr w:rsidR="007C263E" w:rsidRPr="004A7C05" w14:paraId="583A305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75A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6B5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4-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D2B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9-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B1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4-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90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8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98A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6D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3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324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5-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A7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6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1B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8-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FA2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9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13C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3A6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-0.87</w:t>
            </w:r>
          </w:p>
        </w:tc>
      </w:tr>
      <w:tr w:rsidR="007C263E" w:rsidRPr="004A7C05" w14:paraId="4F3F827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F88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LV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(M</w:t>
            </w:r>
            <w:r w:rsidRPr="004A7C05">
              <w:rPr>
                <w:color w:val="000000"/>
                <w:sz w:val="10"/>
                <w:szCs w:val="10"/>
              </w:rPr>
              <w:t>-mode</w:t>
            </w:r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8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77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A8E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C9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E3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D54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8E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255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F4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BB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FCD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CFB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9</w:t>
            </w:r>
          </w:p>
        </w:tc>
      </w:tr>
      <w:tr w:rsidR="007C263E" w:rsidRPr="004A7C05" w14:paraId="01AB1416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E6C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335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-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67C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2-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78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9-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6BD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7-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E3E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2-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F5F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4-2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78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04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F83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3-3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543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2-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380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9-3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C53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6-3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F86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3-3.56</w:t>
            </w:r>
          </w:p>
        </w:tc>
      </w:tr>
      <w:tr w:rsidR="007C263E" w:rsidRPr="004A7C05" w14:paraId="4FE4B099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37DB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(M</w:t>
            </w:r>
            <w:r w:rsidRPr="004A7C05">
              <w:rPr>
                <w:color w:val="000000"/>
                <w:sz w:val="10"/>
                <w:szCs w:val="10"/>
              </w:rPr>
              <w:t>-mode</w:t>
            </w:r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985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80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35D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1E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36D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D4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78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F8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1D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DF3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CD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5A3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</w:tr>
      <w:tr w:rsidR="007C263E" w:rsidRPr="004A7C05" w14:paraId="47908FEC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0B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EBD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5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971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-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09D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7-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D3A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1-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7C6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5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C4F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8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4FB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8E4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0F5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4-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26E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6-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FD4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-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523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9-0.94</w:t>
            </w:r>
          </w:p>
        </w:tc>
      </w:tr>
      <w:tr w:rsidR="007C263E" w:rsidRPr="004A7C05" w14:paraId="1232BFC7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478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 xml:space="preserve">IVSs </w:t>
            </w:r>
            <w:r>
              <w:rPr>
                <w:color w:val="000000"/>
                <w:sz w:val="10"/>
                <w:szCs w:val="10"/>
              </w:rPr>
              <w:t>(M</w:t>
            </w:r>
            <w:r w:rsidRPr="004A7C05">
              <w:rPr>
                <w:color w:val="000000"/>
                <w:sz w:val="10"/>
                <w:szCs w:val="10"/>
              </w:rPr>
              <w:t>-mode</w:t>
            </w:r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A0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1AD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33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426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D2B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4F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325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103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D53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2EF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17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B8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</w:tr>
      <w:tr w:rsidR="007C263E" w:rsidRPr="004A7C05" w14:paraId="1CAD43A1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EE7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56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3-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303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-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7ED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8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A9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FC4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-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DF3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1-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6B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4-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8F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7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A8F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9-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F4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1-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AA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3-1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56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5-1.28</w:t>
            </w:r>
          </w:p>
        </w:tc>
      </w:tr>
      <w:tr w:rsidR="007C263E" w:rsidRPr="004A7C05" w14:paraId="333D0445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78D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 xml:space="preserve">LVs </w:t>
            </w:r>
            <w:r>
              <w:rPr>
                <w:color w:val="000000"/>
                <w:sz w:val="10"/>
                <w:szCs w:val="10"/>
              </w:rPr>
              <w:t>(M</w:t>
            </w:r>
            <w:r w:rsidRPr="004A7C05">
              <w:rPr>
                <w:color w:val="000000"/>
                <w:sz w:val="10"/>
                <w:szCs w:val="10"/>
              </w:rPr>
              <w:t>-mode</w:t>
            </w:r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01A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217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AC7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95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7F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045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67C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FFC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272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C82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4B5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8FD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</w:tr>
      <w:tr w:rsidR="007C263E" w:rsidRPr="004A7C05" w14:paraId="38F6402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AAC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5FD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-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928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7-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3F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1-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E6E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1-1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627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8-1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EF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5-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C7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-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3EB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5-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A6C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-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186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4-2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07C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7-2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276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1-2.51</w:t>
            </w:r>
          </w:p>
        </w:tc>
      </w:tr>
      <w:tr w:rsidR="007C263E" w:rsidRPr="004A7C05" w14:paraId="17EC423B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1387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 xml:space="preserve">LVPWs </w:t>
            </w:r>
            <w:r>
              <w:rPr>
                <w:color w:val="000000"/>
                <w:sz w:val="10"/>
                <w:szCs w:val="10"/>
              </w:rPr>
              <w:t>M</w:t>
            </w:r>
            <w:r w:rsidRPr="004A7C05">
              <w:rPr>
                <w:color w:val="000000"/>
                <w:sz w:val="10"/>
                <w:szCs w:val="10"/>
              </w:rPr>
              <w:t>-mode</w:t>
            </w:r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14A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53F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152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A2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75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F4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B47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2A7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CB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34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9F9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D4F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</w:tr>
      <w:tr w:rsidR="007C263E" w:rsidRPr="004A7C05" w14:paraId="7F40A136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88F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E95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-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42E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3-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C71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FDD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-0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39A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6-1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7DB5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-1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755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4-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6C3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8-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73D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1-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938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4-1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0B9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6-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80A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9-1.44</w:t>
            </w:r>
          </w:p>
        </w:tc>
      </w:tr>
    </w:tbl>
    <w:p w14:paraId="6D759711" w14:textId="77777777" w:rsidR="007C263E" w:rsidRDefault="007C263E" w:rsidP="007C263E">
      <w:pPr>
        <w:spacing w:line="480" w:lineRule="auto"/>
      </w:pPr>
      <w:proofErr w:type="spellStart"/>
      <w:r>
        <w:rPr>
          <w:color w:val="211D1E"/>
          <w:sz w:val="20"/>
          <w:szCs w:val="20"/>
        </w:rPr>
        <w:t>IVSd</w:t>
      </w:r>
      <w:proofErr w:type="spellEnd"/>
      <w:r>
        <w:rPr>
          <w:color w:val="211D1E"/>
          <w:sz w:val="20"/>
          <w:szCs w:val="20"/>
        </w:rPr>
        <w:t xml:space="preserve">, </w:t>
      </w:r>
      <w:r w:rsidRPr="0096425C">
        <w:rPr>
          <w:color w:val="211D1E"/>
          <w:sz w:val="20"/>
          <w:szCs w:val="20"/>
        </w:rPr>
        <w:t>in</w:t>
      </w:r>
      <w:r w:rsidRPr="0096425C">
        <w:rPr>
          <w:color w:val="211D1E"/>
          <w:sz w:val="20"/>
          <w:szCs w:val="20"/>
        </w:rPr>
        <w:softHyphen/>
        <w:t xml:space="preserve">terventricular septal thickness in diastole; IVSs, interventricular septal thickness in systole; LVDs, left ventricular internal diameter in systole; </w:t>
      </w:r>
      <w:proofErr w:type="spellStart"/>
      <w:r w:rsidRPr="0096425C">
        <w:rPr>
          <w:color w:val="211D1E"/>
          <w:sz w:val="20"/>
          <w:szCs w:val="20"/>
        </w:rPr>
        <w:t>LVPWd</w:t>
      </w:r>
      <w:proofErr w:type="spellEnd"/>
      <w:r w:rsidRPr="0096425C">
        <w:rPr>
          <w:color w:val="211D1E"/>
          <w:sz w:val="20"/>
          <w:szCs w:val="20"/>
        </w:rPr>
        <w:t>, left ventricular posterior wall thickness in diastole; LVPWs, left ventricular posterior wall thickness in systole; LA (la), left atrial diameter in diastole from long-axis view; LA (</w:t>
      </w:r>
      <w:proofErr w:type="spellStart"/>
      <w:r w:rsidRPr="0096425C">
        <w:rPr>
          <w:color w:val="211D1E"/>
          <w:sz w:val="20"/>
          <w:szCs w:val="20"/>
        </w:rPr>
        <w:t>sa</w:t>
      </w:r>
      <w:proofErr w:type="spellEnd"/>
      <w:r w:rsidRPr="0096425C">
        <w:rPr>
          <w:color w:val="211D1E"/>
          <w:sz w:val="20"/>
          <w:szCs w:val="20"/>
        </w:rPr>
        <w:t xml:space="preserve">), left atrial diameter from short-axis view; TAPSE, </w:t>
      </w:r>
      <w:r w:rsidRPr="0096425C">
        <w:rPr>
          <w:sz w:val="20"/>
          <w:szCs w:val="20"/>
        </w:rPr>
        <w:t>tricuspid annular plane systolic excursion</w:t>
      </w:r>
    </w:p>
    <w:p w14:paraId="774C3B30" w14:textId="77777777" w:rsidR="000334CF" w:rsidRDefault="000334CF" w:rsidP="007C263E">
      <w:pPr>
        <w:spacing w:line="480" w:lineRule="auto"/>
        <w:rPr>
          <w:b/>
          <w:bCs/>
        </w:rPr>
      </w:pPr>
    </w:p>
    <w:p w14:paraId="53314A28" w14:textId="28BD0A98" w:rsidR="007C263E" w:rsidRDefault="007C263E" w:rsidP="007C263E">
      <w:pPr>
        <w:spacing w:line="480" w:lineRule="auto"/>
      </w:pPr>
      <w:r w:rsidRPr="00135B16">
        <w:rPr>
          <w:b/>
          <w:bCs/>
        </w:rPr>
        <w:t xml:space="preserve">Supplement Table </w:t>
      </w:r>
      <w:r w:rsidR="00ED6F55">
        <w:rPr>
          <w:b/>
          <w:bCs/>
        </w:rPr>
        <w:t>4</w:t>
      </w:r>
      <w:r w:rsidRPr="00135B16">
        <w:rPr>
          <w:b/>
          <w:bCs/>
        </w:rPr>
        <w:t>.</w:t>
      </w:r>
      <w:r>
        <w:t xml:space="preserve"> Body weight-based means and 95% prediction intervals of 2D and M-mode echocardiographic parameters derived from allometric scaling parameters in 403 female rhesus macaques 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080"/>
        <w:gridCol w:w="630"/>
        <w:gridCol w:w="630"/>
        <w:gridCol w:w="630"/>
        <w:gridCol w:w="630"/>
        <w:gridCol w:w="720"/>
        <w:gridCol w:w="630"/>
        <w:gridCol w:w="630"/>
        <w:gridCol w:w="630"/>
        <w:gridCol w:w="630"/>
        <w:gridCol w:w="630"/>
        <w:gridCol w:w="630"/>
        <w:gridCol w:w="720"/>
      </w:tblGrid>
      <w:tr w:rsidR="007C263E" w:rsidRPr="004A7C05" w14:paraId="37DF434F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B86D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Echo parameters</w:t>
            </w:r>
          </w:p>
        </w:tc>
        <w:tc>
          <w:tcPr>
            <w:tcW w:w="77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E38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Body weight</w:t>
            </w:r>
          </w:p>
        </w:tc>
      </w:tr>
      <w:tr w:rsidR="007C263E" w:rsidRPr="004A7C05" w14:paraId="7450D70E" w14:textId="77777777" w:rsidTr="007D3FEE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23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CFA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76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E78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383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B6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F8B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DEA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DD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4F9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9B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0D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265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2</w:t>
            </w:r>
          </w:p>
        </w:tc>
      </w:tr>
      <w:tr w:rsidR="007C263E" w:rsidRPr="004A7C05" w14:paraId="18EE7508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332A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LA (</w:t>
            </w:r>
            <w:proofErr w:type="spellStart"/>
            <w:r w:rsidRPr="004A7C05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E7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089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5E0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269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9E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012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BC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FD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856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AE4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251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58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</w:tr>
      <w:tr w:rsidR="007C263E" w:rsidRPr="004A7C05" w14:paraId="2021BDAD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6C1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042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3-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21E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8-1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D4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6-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40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8-2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9C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6-2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544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4-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2EB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-2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2DE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5-2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BC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-2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A27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5-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A9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9-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8E1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2-2.67</w:t>
            </w:r>
          </w:p>
        </w:tc>
      </w:tr>
      <w:tr w:rsidR="007C263E" w:rsidRPr="004A7C05" w14:paraId="5712052D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2B9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</w:t>
            </w:r>
            <w:proofErr w:type="spellStart"/>
            <w:r w:rsidRPr="004A7C05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AF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EF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B6F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28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642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15B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CB2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371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2F5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03F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D3E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0F1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</w:t>
            </w:r>
          </w:p>
        </w:tc>
      </w:tr>
      <w:tr w:rsidR="007C263E" w:rsidRPr="004A7C05" w14:paraId="067EEF27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7A0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EB0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2-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A4F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8-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72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9-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C8E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8-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646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8-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30A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6-1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9A0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2-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643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8-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7F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3-1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A3C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8-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9FE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2-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B4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6-2.1</w:t>
            </w:r>
          </w:p>
        </w:tc>
      </w:tr>
      <w:tr w:rsidR="007C263E" w:rsidRPr="004A7C05" w14:paraId="0B1AA74A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A09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LA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B4F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A9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B6E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13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6B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FAE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56C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C8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4C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3AD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4A6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40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5</w:t>
            </w:r>
          </w:p>
        </w:tc>
      </w:tr>
      <w:tr w:rsidR="007C263E" w:rsidRPr="004A7C05" w14:paraId="23EC0241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82B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51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4-1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3EA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1-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2A9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-2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C25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4-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1A6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4-2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40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2-2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BDE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-2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AA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6-2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DA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2-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7D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7-3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0A3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2-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053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6-3.2</w:t>
            </w:r>
          </w:p>
        </w:tc>
      </w:tr>
      <w:tr w:rsidR="007C263E" w:rsidRPr="004A7C05" w14:paraId="5608764A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C37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11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914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BE1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5C0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A8E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F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10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6C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523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AB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95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FD8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</w:tr>
      <w:tr w:rsidR="007C263E" w:rsidRPr="004A7C05" w14:paraId="1A350385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E91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335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AA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49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6-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A49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5-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15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3-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BEA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9-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FE8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4-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D79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9-1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446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3-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F1B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7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8A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1-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D0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4-1.67</w:t>
            </w:r>
          </w:p>
        </w:tc>
      </w:tr>
      <w:tr w:rsidR="007C263E" w:rsidRPr="004A7C05" w14:paraId="4F67820B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C9C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AED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9BC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49C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B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17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33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A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1C2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85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AB1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98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37E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2</w:t>
            </w:r>
          </w:p>
        </w:tc>
      </w:tr>
      <w:tr w:rsidR="007C263E" w:rsidRPr="004A7C05" w14:paraId="47D1105C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3C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42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3-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F2C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8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C5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4-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FB8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8-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FCB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-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41A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4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BF3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7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E6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9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6FD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BD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A5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4-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686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-0.93</w:t>
            </w:r>
          </w:p>
        </w:tc>
      </w:tr>
      <w:tr w:rsidR="007C263E" w:rsidRPr="004A7C05" w14:paraId="55E7449A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433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DD0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5F7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DB2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43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55D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AD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93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61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290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F7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62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287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6</w:t>
            </w:r>
          </w:p>
        </w:tc>
      </w:tr>
      <w:tr w:rsidR="007C263E" w:rsidRPr="004A7C05" w14:paraId="354F4E89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A1B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8DD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7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EC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3-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1C5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9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B8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4-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F50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7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E59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57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9D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4-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508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6-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1EB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7-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E84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9-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0C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4-0.97</w:t>
            </w:r>
          </w:p>
        </w:tc>
      </w:tr>
      <w:tr w:rsidR="007C263E" w:rsidRPr="004A7C05" w14:paraId="1C5D2D2E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B117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989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E5D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00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80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37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D2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D1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B37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9B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AD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A99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EEF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</w:tr>
      <w:tr w:rsidR="007C263E" w:rsidRPr="004A7C05" w14:paraId="052684E4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5D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C8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3-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0C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7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DE2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4-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8FA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4-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CA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6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F7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8-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52B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9-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7E7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1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6D5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-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28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3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274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4-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501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5-0.82</w:t>
            </w:r>
          </w:p>
        </w:tc>
      </w:tr>
      <w:tr w:rsidR="007C263E" w:rsidRPr="004A7C05" w14:paraId="333D003D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DF75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lastRenderedPageBreak/>
              <w:t>LV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0C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E81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D05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5E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3F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3E9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AE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B9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77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6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CEA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18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7</w:t>
            </w:r>
          </w:p>
        </w:tc>
      </w:tr>
      <w:tr w:rsidR="007C263E" w:rsidRPr="004A7C05" w14:paraId="431B2500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FDD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57E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3-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71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2-1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914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4-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DD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8-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F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9-2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A6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8-2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80E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5-2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9B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02-2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820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08-2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337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3-3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207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8-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8DA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3-3.19</w:t>
            </w:r>
          </w:p>
        </w:tc>
      </w:tr>
      <w:tr w:rsidR="007C263E" w:rsidRPr="004A7C05" w14:paraId="098CF498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436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3B9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BF0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D3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125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CD5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A8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96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725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F1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EC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66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EFC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</w:tr>
      <w:tr w:rsidR="007C263E" w:rsidRPr="004A7C05" w14:paraId="787ED507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C2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A8B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3-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005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8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E2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-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17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9-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34F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3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26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6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A8A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8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BD3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D96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5A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-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0C4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6-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70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-0.96</w:t>
            </w:r>
          </w:p>
        </w:tc>
      </w:tr>
      <w:tr w:rsidR="007C263E" w:rsidRPr="004A7C05" w14:paraId="29CCB6FA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740A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IVS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7F4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98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34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BBD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E5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FC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9CC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057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0A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C2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F49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77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</w:tr>
      <w:tr w:rsidR="007C263E" w:rsidRPr="004A7C05" w14:paraId="72AC647F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55A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64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2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0D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8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92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5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A86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-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38B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4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32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7-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CBF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43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2-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EE6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4-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F91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6-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4C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8-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C54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9-1.29</w:t>
            </w:r>
          </w:p>
        </w:tc>
      </w:tr>
      <w:tr w:rsidR="007C263E" w:rsidRPr="004A7C05" w14:paraId="2A0F844D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5A51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LV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AC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D2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8BD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FBC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71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89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C9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29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825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C5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D5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5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</w:tr>
      <w:tr w:rsidR="007C263E" w:rsidRPr="004A7C05" w14:paraId="4F50C4D1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38F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4D8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A43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9-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F2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1-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137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9-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531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5-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5BE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-1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52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5-1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A98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9-2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A17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2-2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07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5-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7FB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8-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7D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1-2.3</w:t>
            </w:r>
          </w:p>
        </w:tc>
      </w:tr>
      <w:tr w:rsidR="007C263E" w:rsidRPr="004A7C05" w14:paraId="118B8C7D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623C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LVPWs (M-mode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8F9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182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11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1CE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2D5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677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F1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DD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6B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21E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70D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68C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</w:tr>
      <w:tr w:rsidR="007C263E" w:rsidRPr="004A7C05" w14:paraId="3AB7DB32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43F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440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4-0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E22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-0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376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-0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E611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9-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F1C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5-1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BA5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0-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F9D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4-1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A39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8-1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D22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1-1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2D1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4-1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9BD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7-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171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-1.47</w:t>
            </w:r>
          </w:p>
        </w:tc>
      </w:tr>
    </w:tbl>
    <w:p w14:paraId="3A60E116" w14:textId="77777777" w:rsidR="007C263E" w:rsidRDefault="007C263E" w:rsidP="007C263E">
      <w:pPr>
        <w:spacing w:line="480" w:lineRule="auto"/>
      </w:pPr>
      <w:proofErr w:type="spellStart"/>
      <w:r>
        <w:rPr>
          <w:color w:val="211D1E"/>
          <w:sz w:val="20"/>
          <w:szCs w:val="20"/>
        </w:rPr>
        <w:t>IVSd</w:t>
      </w:r>
      <w:proofErr w:type="spellEnd"/>
      <w:r>
        <w:rPr>
          <w:color w:val="211D1E"/>
          <w:sz w:val="20"/>
          <w:szCs w:val="20"/>
        </w:rPr>
        <w:t xml:space="preserve">, </w:t>
      </w:r>
      <w:r w:rsidRPr="0096425C">
        <w:rPr>
          <w:color w:val="211D1E"/>
          <w:sz w:val="20"/>
          <w:szCs w:val="20"/>
        </w:rPr>
        <w:t>in</w:t>
      </w:r>
      <w:r w:rsidRPr="0096425C">
        <w:rPr>
          <w:color w:val="211D1E"/>
          <w:sz w:val="20"/>
          <w:szCs w:val="20"/>
        </w:rPr>
        <w:softHyphen/>
        <w:t xml:space="preserve">terventricular septal thickness in diastole; IVSs, interventricular septal thickness in systole; LVDs, left ventricular internal diameter in systole; </w:t>
      </w:r>
      <w:proofErr w:type="spellStart"/>
      <w:r w:rsidRPr="0096425C">
        <w:rPr>
          <w:color w:val="211D1E"/>
          <w:sz w:val="20"/>
          <w:szCs w:val="20"/>
        </w:rPr>
        <w:t>LVPWd</w:t>
      </w:r>
      <w:proofErr w:type="spellEnd"/>
      <w:r w:rsidRPr="0096425C">
        <w:rPr>
          <w:color w:val="211D1E"/>
          <w:sz w:val="20"/>
          <w:szCs w:val="20"/>
        </w:rPr>
        <w:t>, left ventricular posterior wall thickness in diastole; LVPWs, left ventricular posterior wall thickness in systole; LA (la), left atrial diameter in diastole from long-axis view; LA (</w:t>
      </w:r>
      <w:proofErr w:type="spellStart"/>
      <w:r w:rsidRPr="0096425C">
        <w:rPr>
          <w:color w:val="211D1E"/>
          <w:sz w:val="20"/>
          <w:szCs w:val="20"/>
        </w:rPr>
        <w:t>sa</w:t>
      </w:r>
      <w:proofErr w:type="spellEnd"/>
      <w:r w:rsidRPr="0096425C">
        <w:rPr>
          <w:color w:val="211D1E"/>
          <w:sz w:val="20"/>
          <w:szCs w:val="20"/>
        </w:rPr>
        <w:t xml:space="preserve">), left atrial diameter from short-axis view; TAPSE, </w:t>
      </w:r>
      <w:r w:rsidRPr="0096425C">
        <w:rPr>
          <w:sz w:val="20"/>
          <w:szCs w:val="20"/>
        </w:rPr>
        <w:t>tricuspid annular plane systolic excursion</w:t>
      </w:r>
    </w:p>
    <w:p w14:paraId="3E8197B9" w14:textId="77777777" w:rsidR="00ED6F55" w:rsidRDefault="00ED6F55" w:rsidP="007C263E">
      <w:pPr>
        <w:spacing w:line="480" w:lineRule="auto"/>
        <w:rPr>
          <w:b/>
          <w:bCs/>
        </w:rPr>
      </w:pPr>
    </w:p>
    <w:p w14:paraId="31A7CD41" w14:textId="146B02DA" w:rsidR="007C263E" w:rsidRDefault="007C263E" w:rsidP="007C263E">
      <w:pPr>
        <w:spacing w:line="480" w:lineRule="auto"/>
      </w:pPr>
      <w:r w:rsidRPr="00135B16">
        <w:rPr>
          <w:b/>
          <w:bCs/>
        </w:rPr>
        <w:t xml:space="preserve">Supplement Table </w:t>
      </w:r>
      <w:r w:rsidR="00ED6F55">
        <w:rPr>
          <w:b/>
          <w:bCs/>
        </w:rPr>
        <w:t>5</w:t>
      </w:r>
      <w:r w:rsidRPr="00135B16">
        <w:rPr>
          <w:b/>
          <w:bCs/>
        </w:rPr>
        <w:t>.</w:t>
      </w:r>
      <w:r>
        <w:t xml:space="preserve"> Body weight-based means and 95% prediction intervals of 2D and M-mode echocardiographic parameters derived from allometric scaling parameters in 334 rhesus macaques in the range of 5 months to 4 years old. 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080"/>
        <w:gridCol w:w="630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810"/>
      </w:tblGrid>
      <w:tr w:rsidR="007C263E" w:rsidRPr="004A7C05" w14:paraId="335FD75D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FC4D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Echo parameters</w:t>
            </w:r>
          </w:p>
        </w:tc>
        <w:tc>
          <w:tcPr>
            <w:tcW w:w="783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0C69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Body weight</w:t>
            </w:r>
          </w:p>
        </w:tc>
      </w:tr>
      <w:tr w:rsidR="007C263E" w:rsidRPr="004A7C05" w14:paraId="0BA1F18E" w14:textId="77777777" w:rsidTr="007D3FEE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75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B2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2B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9D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24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01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07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DCD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0AE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221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49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F8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E3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2</w:t>
            </w:r>
          </w:p>
        </w:tc>
      </w:tr>
      <w:tr w:rsidR="007C263E" w:rsidRPr="004A7C05" w14:paraId="0EA0D96B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7FD1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LA (</w:t>
            </w:r>
            <w:proofErr w:type="spellStart"/>
            <w:r w:rsidRPr="004A7C05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DB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17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ED9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4A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B87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C9D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C2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305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78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85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8D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8D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</w:t>
            </w:r>
          </w:p>
        </w:tc>
      </w:tr>
      <w:tr w:rsidR="007C263E" w:rsidRPr="004A7C05" w14:paraId="5643EE1B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45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CFD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8-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EC6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5-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227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5-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6E1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8-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54A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8-2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901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7-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5A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4-2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D5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1-2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F2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7-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C3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2-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A85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7-2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F96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2-2.78</w:t>
            </w:r>
          </w:p>
        </w:tc>
      </w:tr>
      <w:tr w:rsidR="007C263E" w:rsidRPr="004A7C05" w14:paraId="4662244E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2EB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</w:t>
            </w:r>
            <w:proofErr w:type="spellStart"/>
            <w:r w:rsidRPr="004A7C05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946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2F9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198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860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0F9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A7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19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A3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ED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D8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41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A3B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</w:tr>
      <w:tr w:rsidR="007C263E" w:rsidRPr="004A7C05" w14:paraId="77452ECC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9E2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F60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-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F73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3-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A7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8-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C6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8-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70B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7-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A8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3-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73F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9-1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870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4-1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FFF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9-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EF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3-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11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7-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153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0-1.96</w:t>
            </w:r>
          </w:p>
        </w:tc>
      </w:tr>
      <w:tr w:rsidR="007C263E" w:rsidRPr="004A7C05" w14:paraId="1893B9BF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502E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LA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92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23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0A9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9D7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C0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8C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78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EF3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22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968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FB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CEF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8</w:t>
            </w:r>
          </w:p>
        </w:tc>
      </w:tr>
      <w:tr w:rsidR="007C263E" w:rsidRPr="004A7C05" w14:paraId="1C3DD0CC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953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A3E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3-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2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4-1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4F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0-1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4A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8-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F7D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2-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C88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4-2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93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95-2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B95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04-2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D05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2-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5B7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-3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FD9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7-3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62C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3-3.25</w:t>
            </w:r>
          </w:p>
        </w:tc>
      </w:tr>
      <w:tr w:rsidR="007C263E" w:rsidRPr="004A7C05" w14:paraId="42F91843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E28D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6C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8CB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CA9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2F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FB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E9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D86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F2C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DD2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6D6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A7E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BA7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</w:tr>
      <w:tr w:rsidR="007C263E" w:rsidRPr="004A7C05" w14:paraId="6DC919E2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ADC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E3F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-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74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D82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7-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05F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7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E9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5-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0D0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2-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C1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8-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FE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3-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7AB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8-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20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2-1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5C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6-1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24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-1.68</w:t>
            </w:r>
          </w:p>
        </w:tc>
      </w:tr>
      <w:tr w:rsidR="007C263E" w:rsidRPr="004A7C05" w14:paraId="05F441EA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FDB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8F0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40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CA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F09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D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E6A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E28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FAB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9B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E0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40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4E9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2</w:t>
            </w:r>
          </w:p>
        </w:tc>
      </w:tr>
      <w:tr w:rsidR="007C263E" w:rsidRPr="004A7C05" w14:paraId="7DC8B683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6A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D36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4-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C17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9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7C9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-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96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9-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30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E0D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5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8C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7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E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9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1D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-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D4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-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4A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4-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E3C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-0.94</w:t>
            </w:r>
          </w:p>
        </w:tc>
      </w:tr>
      <w:tr w:rsidR="007C263E" w:rsidRPr="004A7C05" w14:paraId="71B436EF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2A4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B9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99F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E42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D8A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5DC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7BD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F94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746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A28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12B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27F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E0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8</w:t>
            </w:r>
          </w:p>
        </w:tc>
      </w:tr>
      <w:tr w:rsidR="007C263E" w:rsidRPr="004A7C05" w14:paraId="2431FDE4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659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188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8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E7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3-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19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F22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5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A8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8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38B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C5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C4B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6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32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-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E0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9-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B4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1-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E8D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3-0.98</w:t>
            </w:r>
          </w:p>
        </w:tc>
      </w:tr>
      <w:tr w:rsidR="007C263E" w:rsidRPr="004A7C05" w14:paraId="44EA57B7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F9F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DEA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88F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D6A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C95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2D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01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73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F9E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EB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2E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D0B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10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</w:tr>
      <w:tr w:rsidR="007C263E" w:rsidRPr="004A7C05" w14:paraId="6818DDFB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95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6A9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2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42A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6-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7D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3-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8EE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7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770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0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15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2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582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4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86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6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EDA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8-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1D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0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C99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-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AC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90</w:t>
            </w:r>
          </w:p>
        </w:tc>
      </w:tr>
      <w:tr w:rsidR="007C263E" w:rsidRPr="004A7C05" w14:paraId="0F0FE4DE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D049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LV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BC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81D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A7D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CC7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8CE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4A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B3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9F7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07B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05B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742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63A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3.1</w:t>
            </w:r>
          </w:p>
        </w:tc>
      </w:tr>
      <w:tr w:rsidR="007C263E" w:rsidRPr="004A7C05" w14:paraId="7B63095D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CB4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1AB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9-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E54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3-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A5F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2-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DD8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73-2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8C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89-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D3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03-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782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15-2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7E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6-3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840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35-3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8D8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24-3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780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53-3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9D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2.6-3.59</w:t>
            </w:r>
          </w:p>
        </w:tc>
      </w:tr>
      <w:tr w:rsidR="007C263E" w:rsidRPr="004A7C05" w14:paraId="3F247E6C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2E52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A7C05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4A7C05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CB3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DFF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DE4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1CD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3B4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7D0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FB5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057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015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3EE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FE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051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</w:tr>
      <w:tr w:rsidR="007C263E" w:rsidRPr="004A7C05" w14:paraId="06785BF4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AE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E4D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4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001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29-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35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-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B95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0-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9B3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3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573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6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B91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9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430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1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82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5E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5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94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6-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A24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8-0.95</w:t>
            </w:r>
          </w:p>
        </w:tc>
      </w:tr>
      <w:tr w:rsidR="007C263E" w:rsidRPr="004A7C05" w14:paraId="72EB6B37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45EE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IVS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8E5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8A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278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2B3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F03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6AF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5E6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5DD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26A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B3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89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57C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</w:tr>
      <w:tr w:rsidR="007C263E" w:rsidRPr="004A7C05" w14:paraId="37565640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109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B8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2-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8C0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9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4D7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7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50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2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406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6-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B3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9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71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2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BC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5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92B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7-1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074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9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AFB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1-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202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3-1.27</w:t>
            </w:r>
          </w:p>
        </w:tc>
      </w:tr>
      <w:tr w:rsidR="007C263E" w:rsidRPr="004A7C05" w14:paraId="0208D55A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B03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LV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79B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263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A8B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0A9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E66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A81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9BE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B81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B7F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C2C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056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08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5</w:t>
            </w:r>
          </w:p>
        </w:tc>
      </w:tr>
      <w:tr w:rsidR="007C263E" w:rsidRPr="004A7C05" w14:paraId="21FE4186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1A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7A3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4-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1B6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8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65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5-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993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7-1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586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07-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5DC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5-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816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2-2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C0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9-2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6F2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5-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B2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-2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6A7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5-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028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49-2.5</w:t>
            </w:r>
          </w:p>
        </w:tc>
      </w:tr>
      <w:tr w:rsidR="007C263E" w:rsidRPr="004A7C05" w14:paraId="2F3B36A1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FE8" w14:textId="77777777" w:rsidR="007C263E" w:rsidRPr="004A7C05" w:rsidRDefault="007C263E" w:rsidP="007D3FEE">
            <w:pPr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LVPWs (M-mode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B30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2C4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4DC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5315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48A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605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71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024D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EF2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B6C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D34E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257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1.3</w:t>
            </w:r>
          </w:p>
        </w:tc>
      </w:tr>
      <w:tr w:rsidR="007C263E" w:rsidRPr="004A7C05" w14:paraId="61A277C9" w14:textId="77777777" w:rsidTr="007D3FE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7BD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5156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35-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FC6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43-0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C83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3-0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C710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59-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5A52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4-1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EDC1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69-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E998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3-1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35F3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6-1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7AEC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79-1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0B329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2-1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F674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4-1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695B" w14:textId="77777777" w:rsidR="007C263E" w:rsidRPr="004A7C05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4A7C05">
              <w:rPr>
                <w:color w:val="000000"/>
                <w:sz w:val="10"/>
                <w:szCs w:val="10"/>
              </w:rPr>
              <w:t>0.86-1.38</w:t>
            </w:r>
          </w:p>
        </w:tc>
      </w:tr>
    </w:tbl>
    <w:p w14:paraId="30DA4EE9" w14:textId="77777777" w:rsidR="007C263E" w:rsidRDefault="007C263E" w:rsidP="007C263E">
      <w:pPr>
        <w:spacing w:line="480" w:lineRule="auto"/>
      </w:pPr>
      <w:proofErr w:type="spellStart"/>
      <w:r>
        <w:rPr>
          <w:color w:val="211D1E"/>
          <w:sz w:val="20"/>
          <w:szCs w:val="20"/>
        </w:rPr>
        <w:t>IVSd</w:t>
      </w:r>
      <w:proofErr w:type="spellEnd"/>
      <w:r>
        <w:rPr>
          <w:color w:val="211D1E"/>
          <w:sz w:val="20"/>
          <w:szCs w:val="20"/>
        </w:rPr>
        <w:t xml:space="preserve">, </w:t>
      </w:r>
      <w:r w:rsidRPr="0096425C">
        <w:rPr>
          <w:color w:val="211D1E"/>
          <w:sz w:val="20"/>
          <w:szCs w:val="20"/>
        </w:rPr>
        <w:t>in</w:t>
      </w:r>
      <w:r w:rsidRPr="0096425C">
        <w:rPr>
          <w:color w:val="211D1E"/>
          <w:sz w:val="20"/>
          <w:szCs w:val="20"/>
        </w:rPr>
        <w:softHyphen/>
        <w:t xml:space="preserve">terventricular septal thickness in diastole; IVSs, interventricular septal thickness in systole; LVDs, left ventricular internal diameter in systole; </w:t>
      </w:r>
      <w:proofErr w:type="spellStart"/>
      <w:r w:rsidRPr="0096425C">
        <w:rPr>
          <w:color w:val="211D1E"/>
          <w:sz w:val="20"/>
          <w:szCs w:val="20"/>
        </w:rPr>
        <w:t>LVPWd</w:t>
      </w:r>
      <w:proofErr w:type="spellEnd"/>
      <w:r w:rsidRPr="0096425C">
        <w:rPr>
          <w:color w:val="211D1E"/>
          <w:sz w:val="20"/>
          <w:szCs w:val="20"/>
        </w:rPr>
        <w:t>, left ventricular posterior wall thickness in diastole; LVPWs, left ventricular posterior wall thickness in systole; LA (la), left atrial diameter in diastole from long-axis view; LA (</w:t>
      </w:r>
      <w:proofErr w:type="spellStart"/>
      <w:r w:rsidRPr="0096425C">
        <w:rPr>
          <w:color w:val="211D1E"/>
          <w:sz w:val="20"/>
          <w:szCs w:val="20"/>
        </w:rPr>
        <w:t>sa</w:t>
      </w:r>
      <w:proofErr w:type="spellEnd"/>
      <w:r w:rsidRPr="0096425C">
        <w:rPr>
          <w:color w:val="211D1E"/>
          <w:sz w:val="20"/>
          <w:szCs w:val="20"/>
        </w:rPr>
        <w:t xml:space="preserve">), left atrial diameter from short-axis view; TAPSE, </w:t>
      </w:r>
      <w:r w:rsidRPr="0096425C">
        <w:rPr>
          <w:sz w:val="20"/>
          <w:szCs w:val="20"/>
        </w:rPr>
        <w:t>tricuspid annular plane systolic excursion</w:t>
      </w:r>
    </w:p>
    <w:p w14:paraId="71FD01B7" w14:textId="77777777" w:rsidR="000334CF" w:rsidRDefault="000334CF" w:rsidP="007C263E">
      <w:pPr>
        <w:spacing w:line="480" w:lineRule="auto"/>
        <w:rPr>
          <w:b/>
          <w:bCs/>
        </w:rPr>
      </w:pPr>
    </w:p>
    <w:p w14:paraId="421201E8" w14:textId="35BEC0F3" w:rsidR="007C263E" w:rsidRDefault="007C263E" w:rsidP="007C263E">
      <w:pPr>
        <w:spacing w:line="480" w:lineRule="auto"/>
      </w:pPr>
      <w:r w:rsidRPr="00135B16">
        <w:rPr>
          <w:b/>
          <w:bCs/>
        </w:rPr>
        <w:t xml:space="preserve">Supplement Table </w:t>
      </w:r>
      <w:r w:rsidR="00ED6F55">
        <w:rPr>
          <w:b/>
          <w:bCs/>
        </w:rPr>
        <w:t>6</w:t>
      </w:r>
      <w:r w:rsidRPr="00135B16">
        <w:rPr>
          <w:b/>
          <w:bCs/>
        </w:rPr>
        <w:t>.</w:t>
      </w:r>
      <w:r>
        <w:t xml:space="preserve"> Body weight-based means and 95% prediction intervals of 2D and M-mode echocardiographic parameters derived from allometric scaling parameters in 264 rhesus macaques in the range of 5 years to 9 years old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9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720"/>
      </w:tblGrid>
      <w:tr w:rsidR="007C263E" w:rsidRPr="00917F16" w14:paraId="2FA5DD84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0323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Echo parameters</w:t>
            </w:r>
          </w:p>
        </w:tc>
        <w:tc>
          <w:tcPr>
            <w:tcW w:w="765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5381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Body weight</w:t>
            </w:r>
          </w:p>
        </w:tc>
      </w:tr>
      <w:tr w:rsidR="007C263E" w:rsidRPr="00917F16" w14:paraId="194E1F0E" w14:textId="77777777" w:rsidTr="007D3FE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0E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07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2B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EC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9EB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E74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1A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B3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38C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30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644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5D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FB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2</w:t>
            </w:r>
          </w:p>
        </w:tc>
      </w:tr>
      <w:tr w:rsidR="007C263E" w:rsidRPr="00917F16" w14:paraId="3DC96590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2956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A (</w:t>
            </w:r>
            <w:proofErr w:type="spellStart"/>
            <w:r w:rsidRPr="00917F16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AC7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F5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CF2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5A3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052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C27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41C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87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19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D6E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23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B6B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7</w:t>
            </w:r>
          </w:p>
        </w:tc>
      </w:tr>
      <w:tr w:rsidR="007C263E" w:rsidRPr="00917F16" w14:paraId="051C5A51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73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EE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8-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9D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5-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E50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6-1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1E2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-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A6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1-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827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-2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3E1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8-2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B66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5-2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4F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1-2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6F1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7-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B03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2-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57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7-2.85</w:t>
            </w:r>
          </w:p>
        </w:tc>
      </w:tr>
      <w:tr w:rsidR="007C263E" w:rsidRPr="00917F16" w14:paraId="75E4768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59B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</w:t>
            </w:r>
            <w:proofErr w:type="spellStart"/>
            <w:r w:rsidRPr="00917F16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D4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620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973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00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70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EFE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62A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6C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7E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D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17E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68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1</w:t>
            </w:r>
          </w:p>
        </w:tc>
      </w:tr>
      <w:tr w:rsidR="007C263E" w:rsidRPr="00917F16" w14:paraId="00FA948E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36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DF0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9-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43D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1-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AA2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4-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6D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2-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7F4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9-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B41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4-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70C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8-1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D3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2-1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DEA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6-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B11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9-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B4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2-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FA3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5-1.92</w:t>
            </w:r>
          </w:p>
        </w:tc>
      </w:tr>
      <w:tr w:rsidR="007C263E" w:rsidRPr="00917F16" w14:paraId="03791973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C236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A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550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CB5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B9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E7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381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57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1E8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ED1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999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466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CB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35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51</w:t>
            </w:r>
          </w:p>
        </w:tc>
      </w:tr>
      <w:tr w:rsidR="007C263E" w:rsidRPr="00917F16" w14:paraId="090F2D1A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0BE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361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9-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1C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6-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0D8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6-2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BE6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8-2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49B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8-2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B2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6-2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5C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3-2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28F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9-2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02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4-2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E01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9-2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A4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3-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9A8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7-3.04</w:t>
            </w:r>
          </w:p>
        </w:tc>
      </w:tr>
      <w:tr w:rsidR="007C263E" w:rsidRPr="00917F16" w14:paraId="7300570A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E748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8EC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EB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D86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4E2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F8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A62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8F1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14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AF4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9F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B72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E30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7</w:t>
            </w:r>
          </w:p>
        </w:tc>
      </w:tr>
      <w:tr w:rsidR="007C263E" w:rsidRPr="00917F16" w14:paraId="16B50B07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B5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4A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1F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-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6D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3-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3F4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-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C87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4-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055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9-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26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2-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51B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5-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B69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-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76A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1-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B10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3-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104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5-1.52</w:t>
            </w:r>
          </w:p>
        </w:tc>
      </w:tr>
      <w:tr w:rsidR="007C263E" w:rsidRPr="00917F16" w14:paraId="2A14461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BB7F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DA9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7F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252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BA6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300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88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844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7F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7F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E2F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31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5E6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</w:t>
            </w:r>
          </w:p>
        </w:tc>
      </w:tr>
      <w:tr w:rsidR="007C263E" w:rsidRPr="00917F16" w14:paraId="79E4C4EA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EFC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B7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5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CC5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746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6-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03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F6B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3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57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6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78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64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EBE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2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6B7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B6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-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1A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-0.88</w:t>
            </w:r>
          </w:p>
        </w:tc>
      </w:tr>
      <w:tr w:rsidR="007C263E" w:rsidRPr="00917F16" w14:paraId="010DA17A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8F5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B3E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50A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D9A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EA6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98B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752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0B2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6A3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59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ED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10E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058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6</w:t>
            </w:r>
          </w:p>
        </w:tc>
      </w:tr>
      <w:tr w:rsidR="007C263E" w:rsidRPr="00917F16" w14:paraId="6BDDB3E0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76D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F2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1-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4B6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6-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F77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3-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279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E8F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951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1D0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594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-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009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995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B7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-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9F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-0.91</w:t>
            </w:r>
          </w:p>
        </w:tc>
      </w:tr>
      <w:tr w:rsidR="007C263E" w:rsidRPr="00917F16" w14:paraId="04F7B47E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7D4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8C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5A0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1E5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520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205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00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7F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88B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C0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641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A3C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438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</w:t>
            </w:r>
          </w:p>
        </w:tc>
      </w:tr>
      <w:tr w:rsidR="007C263E" w:rsidRPr="00917F16" w14:paraId="0274290C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17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EB5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3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7B7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7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84C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2-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0D9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6-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871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8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2F4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898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2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7AE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-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CED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5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05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50C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0A4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9-0.86</w:t>
            </w:r>
          </w:p>
        </w:tc>
      </w:tr>
      <w:tr w:rsidR="007C263E" w:rsidRPr="00917F16" w14:paraId="10DC598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523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LV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B6E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757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1CE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155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B0F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80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6CE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5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25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2A7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3B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B2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84</w:t>
            </w:r>
          </w:p>
        </w:tc>
      </w:tr>
      <w:tr w:rsidR="007C263E" w:rsidRPr="00917F16" w14:paraId="3F3C1636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AE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92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6-1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4E4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6-1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748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-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9D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6-2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45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8-2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911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8-2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13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7-2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FA1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4-3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DEA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1-3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C99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7-3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D3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3-3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BBA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8-3.39</w:t>
            </w:r>
          </w:p>
        </w:tc>
      </w:tr>
      <w:tr w:rsidR="007C263E" w:rsidRPr="00917F16" w14:paraId="36D715F0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FB8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lastRenderedPageBreak/>
              <w:t>LVPW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885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13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866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49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17D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A7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A8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D65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D1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A7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7F6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28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3</w:t>
            </w:r>
          </w:p>
        </w:tc>
      </w:tr>
      <w:tr w:rsidR="007C263E" w:rsidRPr="00917F16" w14:paraId="2282D535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F1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08E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5-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91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A4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7-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8F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-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DA5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-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CB3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0E5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082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2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C2B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A3F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929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-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B71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-0.92</w:t>
            </w:r>
          </w:p>
        </w:tc>
      </w:tr>
      <w:tr w:rsidR="007C263E" w:rsidRPr="00917F16" w14:paraId="502A7DDB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22A8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IVS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36B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C57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E8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F5C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91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2F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80F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F54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2FB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1DC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D5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59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2</w:t>
            </w:r>
          </w:p>
        </w:tc>
      </w:tr>
      <w:tr w:rsidR="007C263E" w:rsidRPr="00917F16" w14:paraId="3BD3C8D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122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229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5-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763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-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B8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C2E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-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E83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-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619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-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01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BAA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-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E4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-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0C7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8-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0A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-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F70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-1.25</w:t>
            </w:r>
          </w:p>
        </w:tc>
      </w:tr>
      <w:tr w:rsidR="007C263E" w:rsidRPr="00917F16" w14:paraId="1A51D65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DA1E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V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993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0D5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D92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106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FC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2E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028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403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7C0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467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53F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54A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4</w:t>
            </w:r>
          </w:p>
        </w:tc>
      </w:tr>
      <w:tr w:rsidR="007C263E" w:rsidRPr="00917F16" w14:paraId="3383ACAB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B63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C65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-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717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4-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BFD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6-1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AFD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3-1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93E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9-1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6F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4-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D3C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8-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462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1-2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76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4-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D7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7-2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383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-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509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2-2.33</w:t>
            </w:r>
          </w:p>
        </w:tc>
      </w:tr>
      <w:tr w:rsidR="007C263E" w:rsidRPr="00917F16" w14:paraId="48B5AD2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EBEB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VPWs (M-mode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815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DBA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3E3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B1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C4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89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0E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B3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761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7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16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AD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</w:t>
            </w:r>
          </w:p>
        </w:tc>
      </w:tr>
      <w:tr w:rsidR="007C263E" w:rsidRPr="00917F16" w14:paraId="467A16C0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795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790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3-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6A1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2-0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6D3D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2-0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BC4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-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C21A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6-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4A59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-1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7C9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5-1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DA0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-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9C8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2-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AF0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5-1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54E8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8-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665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1-1.44</w:t>
            </w:r>
          </w:p>
        </w:tc>
      </w:tr>
    </w:tbl>
    <w:p w14:paraId="54C797AB" w14:textId="77777777" w:rsidR="007C263E" w:rsidRDefault="007C263E" w:rsidP="007C263E">
      <w:pPr>
        <w:spacing w:line="480" w:lineRule="auto"/>
      </w:pPr>
      <w:proofErr w:type="spellStart"/>
      <w:r>
        <w:rPr>
          <w:color w:val="211D1E"/>
          <w:sz w:val="20"/>
          <w:szCs w:val="20"/>
        </w:rPr>
        <w:t>IVSd</w:t>
      </w:r>
      <w:proofErr w:type="spellEnd"/>
      <w:r>
        <w:rPr>
          <w:color w:val="211D1E"/>
          <w:sz w:val="20"/>
          <w:szCs w:val="20"/>
        </w:rPr>
        <w:t xml:space="preserve">, </w:t>
      </w:r>
      <w:r w:rsidRPr="0096425C">
        <w:rPr>
          <w:color w:val="211D1E"/>
          <w:sz w:val="20"/>
          <w:szCs w:val="20"/>
        </w:rPr>
        <w:t>in</w:t>
      </w:r>
      <w:r w:rsidRPr="0096425C">
        <w:rPr>
          <w:color w:val="211D1E"/>
          <w:sz w:val="20"/>
          <w:szCs w:val="20"/>
        </w:rPr>
        <w:softHyphen/>
        <w:t xml:space="preserve">terventricular septal thickness in diastole; IVSs, interventricular septal thickness in systole; LVDs, left ventricular internal diameter in systole; </w:t>
      </w:r>
      <w:proofErr w:type="spellStart"/>
      <w:r w:rsidRPr="0096425C">
        <w:rPr>
          <w:color w:val="211D1E"/>
          <w:sz w:val="20"/>
          <w:szCs w:val="20"/>
        </w:rPr>
        <w:t>LVPWd</w:t>
      </w:r>
      <w:proofErr w:type="spellEnd"/>
      <w:r w:rsidRPr="0096425C">
        <w:rPr>
          <w:color w:val="211D1E"/>
          <w:sz w:val="20"/>
          <w:szCs w:val="20"/>
        </w:rPr>
        <w:t>, left ventricular posterior wall thickness in diastole; LVPWs, left ventricular posterior wall thickness in systole; LA (la), left atrial diameter in diastole from long-axis view; LA (</w:t>
      </w:r>
      <w:proofErr w:type="spellStart"/>
      <w:r w:rsidRPr="0096425C">
        <w:rPr>
          <w:color w:val="211D1E"/>
          <w:sz w:val="20"/>
          <w:szCs w:val="20"/>
        </w:rPr>
        <w:t>sa</w:t>
      </w:r>
      <w:proofErr w:type="spellEnd"/>
      <w:r w:rsidRPr="0096425C">
        <w:rPr>
          <w:color w:val="211D1E"/>
          <w:sz w:val="20"/>
          <w:szCs w:val="20"/>
        </w:rPr>
        <w:t xml:space="preserve">), left atrial diameter from short-axis view; TAPSE, </w:t>
      </w:r>
      <w:r w:rsidRPr="0096425C">
        <w:rPr>
          <w:sz w:val="20"/>
          <w:szCs w:val="20"/>
        </w:rPr>
        <w:t>tricuspid annular plane systolic excursion</w:t>
      </w:r>
    </w:p>
    <w:p w14:paraId="75384393" w14:textId="77777777" w:rsidR="000334CF" w:rsidRDefault="000334CF" w:rsidP="007C263E">
      <w:pPr>
        <w:spacing w:line="480" w:lineRule="auto"/>
        <w:rPr>
          <w:b/>
          <w:bCs/>
        </w:rPr>
      </w:pPr>
    </w:p>
    <w:p w14:paraId="081265BF" w14:textId="549F1011" w:rsidR="007C263E" w:rsidRDefault="007C263E" w:rsidP="007C263E">
      <w:pPr>
        <w:spacing w:line="480" w:lineRule="auto"/>
      </w:pPr>
      <w:r w:rsidRPr="00135B16">
        <w:rPr>
          <w:b/>
          <w:bCs/>
        </w:rPr>
        <w:t xml:space="preserve">Supplement Table </w:t>
      </w:r>
      <w:r w:rsidR="00ED6F55">
        <w:rPr>
          <w:b/>
          <w:bCs/>
        </w:rPr>
        <w:t>7</w:t>
      </w:r>
      <w:r w:rsidRPr="00135B16">
        <w:rPr>
          <w:b/>
          <w:bCs/>
        </w:rPr>
        <w:t>.</w:t>
      </w:r>
      <w:r>
        <w:t xml:space="preserve"> Body weight-based means and 95% prediction intervals of 2D and M-mode echocardiographic parameters derived from allometric scaling parameters in 137 rhesus macaques in the range of 10 months to 14 years old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990"/>
        <w:gridCol w:w="630"/>
        <w:gridCol w:w="630"/>
        <w:gridCol w:w="630"/>
        <w:gridCol w:w="720"/>
        <w:gridCol w:w="630"/>
        <w:gridCol w:w="630"/>
        <w:gridCol w:w="630"/>
        <w:gridCol w:w="630"/>
        <w:gridCol w:w="720"/>
        <w:gridCol w:w="720"/>
        <w:gridCol w:w="630"/>
        <w:gridCol w:w="720"/>
      </w:tblGrid>
      <w:tr w:rsidR="007C263E" w:rsidRPr="00917F16" w14:paraId="427141D3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1612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Echo parameters</w:t>
            </w:r>
          </w:p>
        </w:tc>
        <w:tc>
          <w:tcPr>
            <w:tcW w:w="79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9878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Body weight</w:t>
            </w:r>
          </w:p>
        </w:tc>
      </w:tr>
      <w:tr w:rsidR="007C263E" w:rsidRPr="00917F16" w14:paraId="5F2F9242" w14:textId="77777777" w:rsidTr="007D3FE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83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CFC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56D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5E5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D5D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B4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71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3F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E96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645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9B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7F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AD9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2</w:t>
            </w:r>
          </w:p>
        </w:tc>
      </w:tr>
      <w:tr w:rsidR="007C263E" w:rsidRPr="00917F16" w14:paraId="0681E500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959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A (</w:t>
            </w:r>
            <w:proofErr w:type="spellStart"/>
            <w:r w:rsidRPr="00917F16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105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876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BA2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3A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5A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DFB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A5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DA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0C8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184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ED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81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4</w:t>
            </w:r>
          </w:p>
        </w:tc>
      </w:tr>
      <w:tr w:rsidR="007C263E" w:rsidRPr="00917F16" w14:paraId="52086B98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D38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B3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1-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876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8-1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42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8-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CA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1-2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011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1-2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54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9-2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E8D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7-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66B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3-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A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,79-2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BB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4-2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D4A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9-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CBD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3-2.85</w:t>
            </w:r>
          </w:p>
        </w:tc>
      </w:tr>
      <w:tr w:rsidR="007C263E" w:rsidRPr="00917F16" w14:paraId="2A0883E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9AA9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</w:t>
            </w:r>
            <w:proofErr w:type="spellStart"/>
            <w:r w:rsidRPr="00917F16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033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2D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BD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BF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4ED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04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F1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07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FF8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00F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867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84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4</w:t>
            </w:r>
          </w:p>
        </w:tc>
      </w:tr>
      <w:tr w:rsidR="007C263E" w:rsidRPr="00917F16" w14:paraId="7093DCB0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326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82D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6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3BA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6-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A8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-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B13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6-1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467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1-1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96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6-1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923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-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C7E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4-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E22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7-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C7F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-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016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2-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E5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5-2.01</w:t>
            </w:r>
          </w:p>
        </w:tc>
      </w:tr>
      <w:tr w:rsidR="007C263E" w:rsidRPr="00917F16" w14:paraId="572248CE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3C67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A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2DF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C0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78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E29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17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81E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8C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F6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C97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E4E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A1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43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58</w:t>
            </w:r>
          </w:p>
        </w:tc>
      </w:tr>
      <w:tr w:rsidR="007C263E" w:rsidRPr="00917F16" w14:paraId="08546FD9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E87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111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9-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25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7-1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5C1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9-2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55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3-2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2F6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5-2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993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4-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E9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2-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43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9-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29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6-3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19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2-3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C2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7-3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6B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2-3.29</w:t>
            </w:r>
          </w:p>
        </w:tc>
      </w:tr>
      <w:tr w:rsidR="007C263E" w:rsidRPr="00917F16" w14:paraId="71BC5224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5B1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911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3B1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CE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BA9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371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D12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0CB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DDD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74D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5A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9CE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E26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9</w:t>
            </w:r>
          </w:p>
        </w:tc>
      </w:tr>
      <w:tr w:rsidR="007C263E" w:rsidRPr="00917F16" w14:paraId="2F1B9829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326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97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-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13A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-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A6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3-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862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6C4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4-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AF6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8-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90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2-1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418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5-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B5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-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AE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-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A9B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2-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0B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4-1.58</w:t>
            </w:r>
          </w:p>
        </w:tc>
      </w:tr>
      <w:tr w:rsidR="007C263E" w:rsidRPr="00917F16" w14:paraId="43A16548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21E7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7FE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4E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14E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C19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092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558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01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51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79A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D2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E27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A9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</w:tr>
      <w:tr w:rsidR="007C263E" w:rsidRPr="00917F16" w14:paraId="54BAB25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5E5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DC2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7-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06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1-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45E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6-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750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9-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946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2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587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-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6B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6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58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49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A3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0DD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-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BEF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2-0.87</w:t>
            </w:r>
          </w:p>
        </w:tc>
      </w:tr>
      <w:tr w:rsidR="007C263E" w:rsidRPr="00917F16" w14:paraId="1F853417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C4C6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A6B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6D1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95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0F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8BF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F9E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90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38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F6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A6E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C36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9F6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</w:t>
            </w:r>
          </w:p>
        </w:tc>
      </w:tr>
      <w:tr w:rsidR="007C263E" w:rsidRPr="00917F16" w14:paraId="14FE5AC3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6C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02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6-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2F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2-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30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9-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C50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3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D2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98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D1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798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-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0B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-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B94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-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4E6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D5A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-1.0</w:t>
            </w:r>
          </w:p>
        </w:tc>
      </w:tr>
      <w:tr w:rsidR="007C263E" w:rsidRPr="00917F16" w14:paraId="13C9774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9E50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5B1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79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5AE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99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A27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DCC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18C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DF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B5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59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11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22B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</w:t>
            </w:r>
          </w:p>
        </w:tc>
      </w:tr>
      <w:tr w:rsidR="007C263E" w:rsidRPr="00917F16" w14:paraId="314B7929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BC1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0A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2-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96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6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4F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1-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7D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4-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CBD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7-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0D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9-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D19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F78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2-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10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-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8FB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5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D76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6-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97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89</w:t>
            </w:r>
          </w:p>
        </w:tc>
      </w:tr>
      <w:tr w:rsidR="007C263E" w:rsidRPr="00917F16" w14:paraId="5A72D98C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F130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LV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895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A73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377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48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12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08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FD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6B7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8F7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1A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DA8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0F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76</w:t>
            </w:r>
          </w:p>
        </w:tc>
      </w:tr>
      <w:tr w:rsidR="007C263E" w:rsidRPr="00917F16" w14:paraId="0EF1EB8C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69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737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1-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169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-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DF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2-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0A9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6-2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741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8-2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38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7-2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B2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5-2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279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2-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A2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8-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649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4-3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F9E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9-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E9B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3-3.41</w:t>
            </w:r>
          </w:p>
        </w:tc>
      </w:tr>
      <w:tr w:rsidR="007C263E" w:rsidRPr="00917F16" w14:paraId="78961631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1A12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7E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D4C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F0C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D0C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A37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AF3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F0E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B30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58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9AC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A85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F8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3</w:t>
            </w:r>
          </w:p>
        </w:tc>
      </w:tr>
      <w:tr w:rsidR="007C263E" w:rsidRPr="00917F16" w14:paraId="45CCE1E3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602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C88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27-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107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1-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C55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7-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DE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997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52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6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A8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F6F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0-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01C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-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2BA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-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2D4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-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1DC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-0.95</w:t>
            </w:r>
          </w:p>
        </w:tc>
      </w:tr>
      <w:tr w:rsidR="007C263E" w:rsidRPr="00917F16" w14:paraId="4E7CE69E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9AB4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IVS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D20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C3F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28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C06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ECF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1A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56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121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5F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3FC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A51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22A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3</w:t>
            </w:r>
          </w:p>
        </w:tc>
      </w:tr>
      <w:tr w:rsidR="007C263E" w:rsidRPr="00917F16" w14:paraId="2860826A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15D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5C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6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1E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CF6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EB7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-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81B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-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C7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-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5C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62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1-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F4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-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AF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-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6B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-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B5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-1.28</w:t>
            </w:r>
          </w:p>
        </w:tc>
      </w:tr>
      <w:tr w:rsidR="007C263E" w:rsidRPr="00917F16" w14:paraId="3205ACC9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DD06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V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1B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DEB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EC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E1A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B0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2B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9C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429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E75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9C8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533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33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2</w:t>
            </w:r>
          </w:p>
        </w:tc>
      </w:tr>
      <w:tr w:rsidR="007C263E" w:rsidRPr="00917F16" w14:paraId="21894D3B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6C0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CD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-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A8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1-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BF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4-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4C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3-1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DC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-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7F5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6-1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5C6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1-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46E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5-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B3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9-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32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3-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601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7-2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C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-2.4</w:t>
            </w:r>
          </w:p>
        </w:tc>
      </w:tr>
      <w:tr w:rsidR="007C263E" w:rsidRPr="00917F16" w14:paraId="10A2CE8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87F5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VPWs (M-mode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8C5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79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21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CD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4CA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C25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607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AAE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A10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A6F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1D8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A3C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</w:t>
            </w:r>
          </w:p>
        </w:tc>
      </w:tr>
      <w:tr w:rsidR="007C263E" w:rsidRPr="00917F16" w14:paraId="64979EBE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B0AA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5A10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5-0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985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-0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4BCF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-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1F4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-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0FA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6-1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49F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9-1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F645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1-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8FE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3-1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834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5-1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95BD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7-1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DB7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8-1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53B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-1.4</w:t>
            </w:r>
          </w:p>
        </w:tc>
      </w:tr>
    </w:tbl>
    <w:p w14:paraId="27B1B904" w14:textId="77777777" w:rsidR="007C263E" w:rsidRDefault="007C263E" w:rsidP="007C263E">
      <w:pPr>
        <w:spacing w:line="480" w:lineRule="auto"/>
      </w:pPr>
      <w:proofErr w:type="spellStart"/>
      <w:r>
        <w:rPr>
          <w:color w:val="211D1E"/>
          <w:sz w:val="20"/>
          <w:szCs w:val="20"/>
        </w:rPr>
        <w:t>IVSd</w:t>
      </w:r>
      <w:proofErr w:type="spellEnd"/>
      <w:r>
        <w:rPr>
          <w:color w:val="211D1E"/>
          <w:sz w:val="20"/>
          <w:szCs w:val="20"/>
        </w:rPr>
        <w:t xml:space="preserve">, </w:t>
      </w:r>
      <w:r w:rsidRPr="0096425C">
        <w:rPr>
          <w:color w:val="211D1E"/>
          <w:sz w:val="20"/>
          <w:szCs w:val="20"/>
        </w:rPr>
        <w:t>in</w:t>
      </w:r>
      <w:r w:rsidRPr="0096425C">
        <w:rPr>
          <w:color w:val="211D1E"/>
          <w:sz w:val="20"/>
          <w:szCs w:val="20"/>
        </w:rPr>
        <w:softHyphen/>
        <w:t xml:space="preserve">terventricular septal thickness in diastole; IVSs, interventricular septal thickness in systole; LVDs, left ventricular internal diameter in systole; </w:t>
      </w:r>
      <w:proofErr w:type="spellStart"/>
      <w:r w:rsidRPr="0096425C">
        <w:rPr>
          <w:color w:val="211D1E"/>
          <w:sz w:val="20"/>
          <w:szCs w:val="20"/>
        </w:rPr>
        <w:t>LVPWd</w:t>
      </w:r>
      <w:proofErr w:type="spellEnd"/>
      <w:r w:rsidRPr="0096425C">
        <w:rPr>
          <w:color w:val="211D1E"/>
          <w:sz w:val="20"/>
          <w:szCs w:val="20"/>
        </w:rPr>
        <w:t>, left ventricular posterior wall thickness in diastole; LVPWs, left ventricular posterior wall thickness in systole; LA (la), left atrial diameter in diastole from long-axis view; LA (</w:t>
      </w:r>
      <w:proofErr w:type="spellStart"/>
      <w:r w:rsidRPr="0096425C">
        <w:rPr>
          <w:color w:val="211D1E"/>
          <w:sz w:val="20"/>
          <w:szCs w:val="20"/>
        </w:rPr>
        <w:t>sa</w:t>
      </w:r>
      <w:proofErr w:type="spellEnd"/>
      <w:r w:rsidRPr="0096425C">
        <w:rPr>
          <w:color w:val="211D1E"/>
          <w:sz w:val="20"/>
          <w:szCs w:val="20"/>
        </w:rPr>
        <w:t xml:space="preserve">), left atrial diameter from short-axis view; TAPSE, </w:t>
      </w:r>
      <w:r w:rsidRPr="0096425C">
        <w:rPr>
          <w:sz w:val="20"/>
          <w:szCs w:val="20"/>
        </w:rPr>
        <w:t>tricuspid annular plane systolic excursion</w:t>
      </w:r>
    </w:p>
    <w:p w14:paraId="743FA598" w14:textId="77777777" w:rsidR="00ED6F55" w:rsidRDefault="00ED6F55" w:rsidP="007C263E">
      <w:pPr>
        <w:spacing w:line="480" w:lineRule="auto"/>
        <w:rPr>
          <w:b/>
          <w:bCs/>
        </w:rPr>
      </w:pPr>
    </w:p>
    <w:p w14:paraId="681387B2" w14:textId="3AA17AE2" w:rsidR="007C263E" w:rsidRDefault="007C263E" w:rsidP="007C263E">
      <w:pPr>
        <w:spacing w:line="480" w:lineRule="auto"/>
      </w:pPr>
      <w:r w:rsidRPr="007C263E">
        <w:rPr>
          <w:b/>
          <w:bCs/>
        </w:rPr>
        <w:t xml:space="preserve">Supplement Table </w:t>
      </w:r>
      <w:r w:rsidR="00ED6F55">
        <w:rPr>
          <w:b/>
          <w:bCs/>
        </w:rPr>
        <w:t>8</w:t>
      </w:r>
      <w:r w:rsidRPr="007C263E">
        <w:rPr>
          <w:b/>
          <w:bCs/>
        </w:rPr>
        <w:t>.</w:t>
      </w:r>
      <w:r>
        <w:t xml:space="preserve"> Body weight-based means and 95% prediction intervals of 2D and M-mode echocardiographic parameters derived from allometric scaling parameters in 94 rhesus macaques over 15 years old.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990"/>
        <w:gridCol w:w="630"/>
        <w:gridCol w:w="630"/>
        <w:gridCol w:w="630"/>
        <w:gridCol w:w="720"/>
        <w:gridCol w:w="630"/>
        <w:gridCol w:w="630"/>
        <w:gridCol w:w="630"/>
        <w:gridCol w:w="630"/>
        <w:gridCol w:w="630"/>
        <w:gridCol w:w="630"/>
        <w:gridCol w:w="720"/>
        <w:gridCol w:w="630"/>
      </w:tblGrid>
      <w:tr w:rsidR="007C263E" w:rsidRPr="00917F16" w14:paraId="592ED4DC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AF2D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Echo parameters</w:t>
            </w:r>
          </w:p>
        </w:tc>
        <w:tc>
          <w:tcPr>
            <w:tcW w:w="77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205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Body weight</w:t>
            </w:r>
          </w:p>
        </w:tc>
      </w:tr>
      <w:tr w:rsidR="007C263E" w:rsidRPr="00917F16" w14:paraId="419AEAFE" w14:textId="77777777" w:rsidTr="007D3FE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EB6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262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E47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AE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D36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6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C4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D1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7C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F3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716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DAB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E8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2</w:t>
            </w:r>
          </w:p>
        </w:tc>
      </w:tr>
      <w:tr w:rsidR="007C263E" w:rsidRPr="00917F16" w14:paraId="5588FBB9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DC86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A (</w:t>
            </w:r>
            <w:proofErr w:type="spellStart"/>
            <w:r w:rsidRPr="00917F16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11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4F8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15B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2C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4AE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E3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1F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EA1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E0F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27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A76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4D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9</w:t>
            </w:r>
          </w:p>
        </w:tc>
      </w:tr>
      <w:tr w:rsidR="007C263E" w:rsidRPr="00917F16" w14:paraId="760AC8EA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B1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2CD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7-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EBC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8-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08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1-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041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-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13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6-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E70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1-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691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5-2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224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8-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08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2-2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ED6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5-2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1F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7-2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19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-2.57</w:t>
            </w:r>
          </w:p>
        </w:tc>
      </w:tr>
      <w:tr w:rsidR="007C263E" w:rsidRPr="00917F16" w14:paraId="2DC6811F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624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</w:t>
            </w:r>
            <w:proofErr w:type="spellStart"/>
            <w:r w:rsidRPr="00917F16">
              <w:rPr>
                <w:color w:val="000000"/>
                <w:sz w:val="10"/>
                <w:szCs w:val="10"/>
              </w:rPr>
              <w:t>sa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3B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07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054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1FE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BF3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84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D63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8B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A35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5A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EA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67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3</w:t>
            </w:r>
          </w:p>
        </w:tc>
      </w:tr>
      <w:tr w:rsidR="007C263E" w:rsidRPr="00917F16" w14:paraId="05300001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D7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EC4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-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D7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-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7A0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-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A1A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7-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5D7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2-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EFC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6-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D8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-1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1A4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3-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47F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6-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F30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8-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A2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-1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D8D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2-2</w:t>
            </w:r>
          </w:p>
        </w:tc>
      </w:tr>
      <w:tr w:rsidR="007C263E" w:rsidRPr="00917F16" w14:paraId="46EDFF0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E8D4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A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4E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0BD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1D5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A0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CA5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1D4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D6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7F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BA2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F0F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E1B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D9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2</w:t>
            </w:r>
          </w:p>
        </w:tc>
      </w:tr>
      <w:tr w:rsidR="007C263E" w:rsidRPr="00917F16" w14:paraId="366D97F7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5D5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386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7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F18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3-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C82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1-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49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3-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7B0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2-2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7D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9-2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7FD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5-2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96E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1-2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08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6-2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80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-2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AD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4-2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DF6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8-2.97</w:t>
            </w:r>
          </w:p>
        </w:tc>
      </w:tr>
      <w:tr w:rsidR="007C263E" w:rsidRPr="00917F16" w14:paraId="1CA18A8E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B520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Ao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l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50A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3A8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7D2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091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6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B2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ED5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C4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BE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6B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73B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A3D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3</w:t>
            </w:r>
          </w:p>
        </w:tc>
      </w:tr>
      <w:tr w:rsidR="007C263E" w:rsidRPr="00917F16" w14:paraId="6F074359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65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307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2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790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2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E5C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-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9E4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4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A59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2-1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0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8-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C81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3-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3AA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-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B40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2-1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090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6-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1A4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9-1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7A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3-1.82</w:t>
            </w:r>
          </w:p>
        </w:tc>
      </w:tr>
      <w:tr w:rsidR="007C263E" w:rsidRPr="00917F16" w14:paraId="323C795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B16F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ABC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54A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BB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9F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A75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958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90C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A1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6F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CDB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0D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76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</w:t>
            </w:r>
          </w:p>
        </w:tc>
      </w:tr>
      <w:tr w:rsidR="007C263E" w:rsidRPr="00917F16" w14:paraId="778F1082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81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98B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3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76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7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5-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54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6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44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6-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76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EA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5E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FDB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39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63F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54C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6</w:t>
            </w:r>
          </w:p>
        </w:tc>
      </w:tr>
      <w:tr w:rsidR="007C263E" w:rsidRPr="00917F16" w14:paraId="538055EA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5099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2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E3B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86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2B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1F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A6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90A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B2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F4A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63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A26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F2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51F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</w:t>
            </w:r>
          </w:p>
        </w:tc>
      </w:tr>
      <w:tr w:rsidR="007C263E" w:rsidRPr="00917F16" w14:paraId="7665E3E9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C74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BD6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3-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940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6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825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-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23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2-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7C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E6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-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EBC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0E6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-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98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-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26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-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C09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-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01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-0.88</w:t>
            </w:r>
          </w:p>
        </w:tc>
      </w:tr>
      <w:tr w:rsidR="007C263E" w:rsidRPr="00917F16" w14:paraId="60915F96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782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IVS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56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60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AC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B72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AD2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40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B3F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2B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9FD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397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5F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1DC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</w:t>
            </w:r>
          </w:p>
        </w:tc>
      </w:tr>
      <w:tr w:rsidR="007C263E" w:rsidRPr="00917F16" w14:paraId="41213BD7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DB9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822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2-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36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4-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B3D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6-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422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8-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A05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8-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85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9-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92F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35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-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84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1D0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-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4CB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2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63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2-0.8</w:t>
            </w:r>
          </w:p>
        </w:tc>
      </w:tr>
      <w:tr w:rsidR="007C263E" w:rsidRPr="00917F16" w14:paraId="5331D4A6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F7D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LV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D3B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145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D11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ED4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7D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5BE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0C2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5B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E01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1A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96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9BA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2.44</w:t>
            </w:r>
          </w:p>
        </w:tc>
      </w:tr>
      <w:tr w:rsidR="007C263E" w:rsidRPr="00917F16" w14:paraId="2F916E2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2D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7AF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-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80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4-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71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5-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6E2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-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A05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67-2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F39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3-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F9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79-2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1EF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3-2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76B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87-2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4E6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1-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0B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4-2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AD7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97-3.03</w:t>
            </w:r>
          </w:p>
        </w:tc>
      </w:tr>
      <w:tr w:rsidR="007C263E" w:rsidRPr="00917F16" w14:paraId="583EC130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7F0C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proofErr w:type="spellStart"/>
            <w:r w:rsidRPr="00917F16">
              <w:rPr>
                <w:color w:val="000000"/>
                <w:sz w:val="10"/>
                <w:szCs w:val="10"/>
              </w:rPr>
              <w:t>LVPWd</w:t>
            </w:r>
            <w:proofErr w:type="spellEnd"/>
            <w:r w:rsidRPr="00917F16">
              <w:rPr>
                <w:color w:val="000000"/>
                <w:sz w:val="10"/>
                <w:szCs w:val="10"/>
              </w:rPr>
              <w:t xml:space="preserve">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33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2A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399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35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C5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BB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4E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5D7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EA1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F14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464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39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3</w:t>
            </w:r>
          </w:p>
        </w:tc>
      </w:tr>
      <w:tr w:rsidR="007C263E" w:rsidRPr="00917F16" w14:paraId="0738316A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1E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A87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-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6EF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5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B9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1-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A93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4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BF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7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914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9-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A69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-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49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C73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4-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D02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-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C74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7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C5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-0.92</w:t>
            </w:r>
          </w:p>
        </w:tc>
      </w:tr>
      <w:tr w:rsidR="007C263E" w:rsidRPr="00917F16" w14:paraId="02CF6174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5367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lastRenderedPageBreak/>
              <w:t>IVS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A1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477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05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5A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4BC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52E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FD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C2B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C73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75A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899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4B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7</w:t>
            </w:r>
          </w:p>
        </w:tc>
      </w:tr>
      <w:tr w:rsidR="007C263E" w:rsidRPr="00917F16" w14:paraId="1CEC8A1D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4F9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4E4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3-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9C4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8-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38D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3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A95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6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336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8-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798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C18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-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1B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3-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96F1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5-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592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6-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9FC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-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B9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8-1.24</w:t>
            </w:r>
          </w:p>
        </w:tc>
      </w:tr>
      <w:tr w:rsidR="007C263E" w:rsidRPr="00917F16" w14:paraId="56ED6D9B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373A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Vs (M-mod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8AD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4C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29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E8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74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98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F63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57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29E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6D3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54D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5FF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6</w:t>
            </w:r>
          </w:p>
        </w:tc>
      </w:tr>
      <w:tr w:rsidR="007C263E" w:rsidRPr="00917F16" w14:paraId="552D3922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BC3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27C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1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1C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9-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25F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8-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7C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4-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019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-1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875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3-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AF9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6-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5F3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9-1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51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2-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177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4-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17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6-2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76E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8-2.12</w:t>
            </w:r>
          </w:p>
        </w:tc>
      </w:tr>
      <w:tr w:rsidR="007C263E" w:rsidRPr="00917F16" w14:paraId="2EB62366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68D" w14:textId="77777777" w:rsidR="007C263E" w:rsidRPr="00917F16" w:rsidRDefault="007C263E" w:rsidP="007D3FEE">
            <w:pPr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LVPWs (M-mode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19F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CAE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012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B5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D3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0BB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7CA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6CB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CD0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A73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EEA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323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1.36</w:t>
            </w:r>
          </w:p>
        </w:tc>
      </w:tr>
      <w:tr w:rsidR="007C263E" w:rsidRPr="00917F16" w14:paraId="589E2531" w14:textId="77777777" w:rsidTr="007D3FE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DB7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552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37-0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6262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45-0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F95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55-0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0068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2-1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B656F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67-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F0A0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2-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5295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6-1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0634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79-1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DE46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2-1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CDB0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5-1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C3DD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88-1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B07A" w14:textId="77777777" w:rsidR="007C263E" w:rsidRPr="00917F16" w:rsidRDefault="007C263E" w:rsidP="007D3FEE">
            <w:pPr>
              <w:jc w:val="center"/>
              <w:rPr>
                <w:color w:val="000000"/>
                <w:sz w:val="10"/>
                <w:szCs w:val="10"/>
              </w:rPr>
            </w:pPr>
            <w:r w:rsidRPr="00917F16">
              <w:rPr>
                <w:color w:val="000000"/>
                <w:sz w:val="10"/>
                <w:szCs w:val="10"/>
              </w:rPr>
              <w:t>0.9-1.54</w:t>
            </w:r>
          </w:p>
        </w:tc>
      </w:tr>
    </w:tbl>
    <w:p w14:paraId="46059FB8" w14:textId="77777777" w:rsidR="007C263E" w:rsidRDefault="007C263E" w:rsidP="007C263E">
      <w:pPr>
        <w:spacing w:line="480" w:lineRule="auto"/>
      </w:pPr>
      <w:proofErr w:type="spellStart"/>
      <w:r>
        <w:rPr>
          <w:color w:val="211D1E"/>
          <w:sz w:val="20"/>
          <w:szCs w:val="20"/>
        </w:rPr>
        <w:t>IVSd</w:t>
      </w:r>
      <w:proofErr w:type="spellEnd"/>
      <w:r>
        <w:rPr>
          <w:color w:val="211D1E"/>
          <w:sz w:val="20"/>
          <w:szCs w:val="20"/>
        </w:rPr>
        <w:t xml:space="preserve">, </w:t>
      </w:r>
      <w:r w:rsidRPr="0096425C">
        <w:rPr>
          <w:color w:val="211D1E"/>
          <w:sz w:val="20"/>
          <w:szCs w:val="20"/>
        </w:rPr>
        <w:t>in</w:t>
      </w:r>
      <w:r w:rsidRPr="0096425C">
        <w:rPr>
          <w:color w:val="211D1E"/>
          <w:sz w:val="20"/>
          <w:szCs w:val="20"/>
        </w:rPr>
        <w:softHyphen/>
        <w:t xml:space="preserve">terventricular septal thickness in diastole; IVSs, interventricular septal thickness in systole; LVDs, left ventricular internal diameter in systole; </w:t>
      </w:r>
      <w:proofErr w:type="spellStart"/>
      <w:r w:rsidRPr="0096425C">
        <w:rPr>
          <w:color w:val="211D1E"/>
          <w:sz w:val="20"/>
          <w:szCs w:val="20"/>
        </w:rPr>
        <w:t>LVPWd</w:t>
      </w:r>
      <w:proofErr w:type="spellEnd"/>
      <w:r w:rsidRPr="0096425C">
        <w:rPr>
          <w:color w:val="211D1E"/>
          <w:sz w:val="20"/>
          <w:szCs w:val="20"/>
        </w:rPr>
        <w:t>, left ventricular posterior wall thickness in diastole; LVPWs, left ventricular posterior wall thickness in systole; LA (la), left atrial diameter in diastole from long-axis view; LA (</w:t>
      </w:r>
      <w:proofErr w:type="spellStart"/>
      <w:r w:rsidRPr="0096425C">
        <w:rPr>
          <w:color w:val="211D1E"/>
          <w:sz w:val="20"/>
          <w:szCs w:val="20"/>
        </w:rPr>
        <w:t>sa</w:t>
      </w:r>
      <w:proofErr w:type="spellEnd"/>
      <w:r w:rsidRPr="0096425C">
        <w:rPr>
          <w:color w:val="211D1E"/>
          <w:sz w:val="20"/>
          <w:szCs w:val="20"/>
        </w:rPr>
        <w:t xml:space="preserve">), left atrial diameter from short-axis view; TAPSE, </w:t>
      </w:r>
      <w:r w:rsidRPr="0096425C">
        <w:rPr>
          <w:sz w:val="20"/>
          <w:szCs w:val="20"/>
        </w:rPr>
        <w:t>tricuspid annular plane systolic excursion</w:t>
      </w:r>
    </w:p>
    <w:p w14:paraId="3643CE38" w14:textId="77777777" w:rsidR="007436B3" w:rsidRDefault="00191E7B"/>
    <w:sectPr w:rsidR="007436B3" w:rsidSect="00A857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18E9E" w14:textId="77777777" w:rsidR="00191E7B" w:rsidRDefault="00191E7B">
      <w:r>
        <w:separator/>
      </w:r>
    </w:p>
  </w:endnote>
  <w:endnote w:type="continuationSeparator" w:id="0">
    <w:p w14:paraId="2383F6F6" w14:textId="77777777" w:rsidR="00191E7B" w:rsidRDefault="00191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79107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CD244B" w14:textId="77777777" w:rsidR="00A85794" w:rsidRDefault="007C263E" w:rsidP="00926C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F631E8" w14:textId="77777777" w:rsidR="00A85794" w:rsidRDefault="00191E7B" w:rsidP="00A857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3113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5D4333" w14:textId="77777777" w:rsidR="00A85794" w:rsidRDefault="007C263E" w:rsidP="00926C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E7C57A" w14:textId="77777777" w:rsidR="00A85794" w:rsidRDefault="00191E7B" w:rsidP="00A857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9579FF" w14:textId="77777777" w:rsidR="00191E7B" w:rsidRDefault="00191E7B">
      <w:r>
        <w:separator/>
      </w:r>
    </w:p>
  </w:footnote>
  <w:footnote w:type="continuationSeparator" w:id="0">
    <w:p w14:paraId="109DCEF3" w14:textId="77777777" w:rsidR="00191E7B" w:rsidRDefault="00191E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D2ECF"/>
    <w:multiLevelType w:val="hybridMultilevel"/>
    <w:tmpl w:val="9B5A7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A3B47"/>
    <w:multiLevelType w:val="multilevel"/>
    <w:tmpl w:val="96A85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AD6372"/>
    <w:multiLevelType w:val="hybridMultilevel"/>
    <w:tmpl w:val="85467730"/>
    <w:lvl w:ilvl="0" w:tplc="EBE420B8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3FC3634"/>
    <w:multiLevelType w:val="hybridMultilevel"/>
    <w:tmpl w:val="9B5A7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4A3996"/>
    <w:multiLevelType w:val="hybridMultilevel"/>
    <w:tmpl w:val="3FB0BBD0"/>
    <w:lvl w:ilvl="0" w:tplc="0E36849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3E"/>
    <w:rsid w:val="000334CF"/>
    <w:rsid w:val="00185698"/>
    <w:rsid w:val="00191E7B"/>
    <w:rsid w:val="002E7A0C"/>
    <w:rsid w:val="005C0B9A"/>
    <w:rsid w:val="007C263E"/>
    <w:rsid w:val="009A5FD9"/>
    <w:rsid w:val="00A34283"/>
    <w:rsid w:val="00A46E69"/>
    <w:rsid w:val="00A82F53"/>
    <w:rsid w:val="00AD364D"/>
    <w:rsid w:val="00C65D44"/>
    <w:rsid w:val="00CF6035"/>
    <w:rsid w:val="00DF3AC7"/>
    <w:rsid w:val="00ED6F55"/>
    <w:rsid w:val="00F37978"/>
    <w:rsid w:val="00F64AAE"/>
    <w:rsid w:val="00F9629F"/>
    <w:rsid w:val="00FD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FF951"/>
  <w15:chartTrackingRefBased/>
  <w15:docId w15:val="{4B23E8E1-EBFF-0A40-864F-B78702B6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6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63E"/>
    <w:pPr>
      <w:ind w:left="720"/>
      <w:contextualSpacing/>
    </w:pPr>
    <w:rPr>
      <w:rFonts w:asciiTheme="minorHAnsi" w:eastAsia="MS Mincho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63E"/>
    <w:rPr>
      <w:rFonts w:eastAsia="MS Minch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63E"/>
    <w:rPr>
      <w:rFonts w:ascii="Times New Roman" w:eastAsia="MS Mincho" w:hAnsi="Times New Roman" w:cs="Times New Roman"/>
      <w:sz w:val="18"/>
      <w:szCs w:val="18"/>
      <w:lang w:eastAsia="en-US"/>
    </w:rPr>
  </w:style>
  <w:style w:type="paragraph" w:customStyle="1" w:styleId="Pa11">
    <w:name w:val="Pa11"/>
    <w:basedOn w:val="Normal"/>
    <w:next w:val="Normal"/>
    <w:uiPriority w:val="99"/>
    <w:rsid w:val="007C263E"/>
    <w:pPr>
      <w:autoSpaceDE w:val="0"/>
      <w:autoSpaceDN w:val="0"/>
      <w:adjustRightInd w:val="0"/>
      <w:spacing w:line="161" w:lineRule="atLeast"/>
    </w:pPr>
    <w:rPr>
      <w:rFonts w:ascii="Palatino" w:eastAsia="MS Mincho" w:hAnsi="Palatino" w:cstheme="minorBidi"/>
      <w:lang w:eastAsia="en-US"/>
    </w:rPr>
  </w:style>
  <w:style w:type="character" w:customStyle="1" w:styleId="A8">
    <w:name w:val="A8"/>
    <w:uiPriority w:val="99"/>
    <w:rsid w:val="007C263E"/>
    <w:rPr>
      <w:rFonts w:cs="Palatino"/>
      <w:color w:val="211D1E"/>
      <w:sz w:val="11"/>
      <w:szCs w:val="11"/>
    </w:rPr>
  </w:style>
  <w:style w:type="character" w:customStyle="1" w:styleId="A9">
    <w:name w:val="A9"/>
    <w:uiPriority w:val="99"/>
    <w:rsid w:val="007C263E"/>
    <w:rPr>
      <w:rFonts w:cs="Palatino"/>
      <w:color w:val="211D1E"/>
      <w:sz w:val="9"/>
      <w:szCs w:val="9"/>
    </w:rPr>
  </w:style>
  <w:style w:type="character" w:styleId="Hyperlink">
    <w:name w:val="Hyperlink"/>
    <w:basedOn w:val="DefaultParagraphFont"/>
    <w:uiPriority w:val="99"/>
    <w:unhideWhenUsed/>
    <w:rsid w:val="007C26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C263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C263E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7C263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C263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C263E"/>
  </w:style>
  <w:style w:type="character" w:customStyle="1" w:styleId="EndNoteBibliographyChar">
    <w:name w:val="EndNote Bibliography Char"/>
    <w:basedOn w:val="DefaultParagraphFont"/>
    <w:link w:val="EndNoteBibliography"/>
    <w:rsid w:val="007C263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26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6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63E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6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63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263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C26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63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C263E"/>
  </w:style>
  <w:style w:type="character" w:styleId="LineNumber">
    <w:name w:val="line number"/>
    <w:basedOn w:val="DefaultParagraphFont"/>
    <w:uiPriority w:val="99"/>
    <w:semiHidden/>
    <w:unhideWhenUsed/>
    <w:rsid w:val="007C2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4104</Words>
  <Characters>23397</Characters>
  <Application>Microsoft Office Word</Application>
  <DocSecurity>0</DocSecurity>
  <Lines>194</Lines>
  <Paragraphs>54</Paragraphs>
  <ScaleCrop>false</ScaleCrop>
  <Company/>
  <LinksUpToDate>false</LinksUpToDate>
  <CharactersWithSpaces>2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Ueda</dc:creator>
  <cp:keywords/>
  <dc:description/>
  <cp:lastModifiedBy>Yu Ueda</cp:lastModifiedBy>
  <cp:revision>3</cp:revision>
  <dcterms:created xsi:type="dcterms:W3CDTF">2020-09-14T19:17:00Z</dcterms:created>
  <dcterms:modified xsi:type="dcterms:W3CDTF">2020-09-14T19:50:00Z</dcterms:modified>
</cp:coreProperties>
</file>